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2C34B9" w14:textId="0097C82D" w:rsidR="00DC67C1" w:rsidRPr="00083C0D" w:rsidRDefault="00AE0405" w:rsidP="00DC67C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83C0D">
        <w:rPr>
          <w:rFonts w:ascii="Times New Roman" w:hAnsi="Times New Roman" w:cs="Times New Roman"/>
          <w:b/>
          <w:sz w:val="24"/>
          <w:szCs w:val="24"/>
        </w:rPr>
        <w:t>Statistical Analysis</w:t>
      </w:r>
    </w:p>
    <w:p w14:paraId="33EF84E9" w14:textId="77777777" w:rsidR="00153862" w:rsidRPr="00083C0D" w:rsidRDefault="00153862" w:rsidP="00DC67C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3E76921" w14:textId="4CF52E70" w:rsidR="00AE0405" w:rsidRPr="00083C0D" w:rsidRDefault="00AE0405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83C0D">
        <w:rPr>
          <w:rFonts w:ascii="Times New Roman" w:hAnsi="Times New Roman" w:cs="Times New Roman"/>
          <w:b/>
          <w:sz w:val="24"/>
          <w:szCs w:val="24"/>
        </w:rPr>
        <w:t>Immunocompetent</w:t>
      </w:r>
      <w:proofErr w:type="spellEnd"/>
      <w:r w:rsidRPr="00083C0D">
        <w:rPr>
          <w:rFonts w:ascii="Times New Roman" w:hAnsi="Times New Roman" w:cs="Times New Roman"/>
          <w:b/>
          <w:sz w:val="24"/>
          <w:szCs w:val="24"/>
        </w:rPr>
        <w:t xml:space="preserve"> cell statistical tests</w:t>
      </w:r>
    </w:p>
    <w:p w14:paraId="1724F2CB" w14:textId="4FB8EC08" w:rsidR="00BA7BFA" w:rsidRPr="00083C0D" w:rsidRDefault="00AE0405">
      <w:pPr>
        <w:rPr>
          <w:rFonts w:ascii="Times New Roman" w:hAnsi="Times New Roman" w:cs="Times New Roman"/>
          <w:b/>
          <w:sz w:val="24"/>
          <w:szCs w:val="24"/>
        </w:rPr>
      </w:pPr>
      <w:r w:rsidRPr="00083C0D">
        <w:rPr>
          <w:rFonts w:ascii="Times New Roman" w:hAnsi="Times New Roman" w:cs="Times New Roman"/>
          <w:b/>
          <w:sz w:val="24"/>
          <w:szCs w:val="24"/>
        </w:rPr>
        <w:t>Data normality test.</w:t>
      </w:r>
    </w:p>
    <w:p w14:paraId="7F83235E" w14:textId="77777777" w:rsidR="00BA7BFA" w:rsidRPr="00083C0D" w:rsidRDefault="00BA7BFA" w:rsidP="00BA7BFA">
      <w:pPr>
        <w:tabs>
          <w:tab w:val="center" w:pos="390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083C0D"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  <w:t>One-Sample Kolmogorov-Smirnov Test</w:t>
      </w:r>
    </w:p>
    <w:p w14:paraId="64F0D43E" w14:textId="77777777" w:rsidR="00BA7BFA" w:rsidRPr="00083C0D" w:rsidRDefault="00BA7BFA" w:rsidP="00BA7BFA">
      <w:pPr>
        <w:tabs>
          <w:tab w:val="center" w:pos="390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145"/>
        <w:gridCol w:w="2146"/>
        <w:gridCol w:w="1204"/>
        <w:gridCol w:w="1134"/>
        <w:gridCol w:w="1134"/>
      </w:tblGrid>
      <w:tr w:rsidR="00BA7BFA" w:rsidRPr="00083C0D" w14:paraId="1FA7EBF6" w14:textId="77777777" w:rsidTr="004F7608">
        <w:trPr>
          <w:trHeight w:val="273"/>
        </w:trPr>
        <w:tc>
          <w:tcPr>
            <w:tcW w:w="429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060B3B8C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7F82859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krofag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630CAE8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fosit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8E4E167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oblas</w:t>
            </w:r>
            <w:proofErr w:type="spellEnd"/>
          </w:p>
        </w:tc>
      </w:tr>
      <w:tr w:rsidR="00BA7BFA" w:rsidRPr="00083C0D" w14:paraId="4F2889BB" w14:textId="77777777" w:rsidTr="004F7608">
        <w:trPr>
          <w:trHeight w:val="273"/>
        </w:trPr>
        <w:tc>
          <w:tcPr>
            <w:tcW w:w="4291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813F10C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0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0130113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41CF3B7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5BEAE11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BA7BFA" w:rsidRPr="00083C0D" w14:paraId="53DA5EF3" w14:textId="77777777" w:rsidTr="004F7608">
        <w:trPr>
          <w:trHeight w:val="273"/>
        </w:trPr>
        <w:tc>
          <w:tcPr>
            <w:tcW w:w="214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center"/>
          </w:tcPr>
          <w:p w14:paraId="6138B6AE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 Parameters(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,b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57C512B1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0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E6AF634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5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87403EE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98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5C78F8A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05</w:t>
            </w:r>
          </w:p>
        </w:tc>
      </w:tr>
      <w:tr w:rsidR="00BA7BFA" w:rsidRPr="00083C0D" w14:paraId="50B25AE4" w14:textId="77777777" w:rsidTr="004F7608">
        <w:trPr>
          <w:trHeight w:val="273"/>
        </w:trPr>
        <w:tc>
          <w:tcPr>
            <w:tcW w:w="214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B79647E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B113C44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 Deviation</w:t>
            </w:r>
          </w:p>
        </w:tc>
        <w:tc>
          <w:tcPr>
            <w:tcW w:w="120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F41FEB4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1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1D51EEE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7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8103446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832</w:t>
            </w:r>
          </w:p>
        </w:tc>
      </w:tr>
      <w:tr w:rsidR="00BA7BFA" w:rsidRPr="00083C0D" w14:paraId="5B12DF71" w14:textId="77777777" w:rsidTr="004F7608">
        <w:trPr>
          <w:trHeight w:val="273"/>
        </w:trPr>
        <w:tc>
          <w:tcPr>
            <w:tcW w:w="214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6555B82A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t Extreme Difference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4870D35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olute</w:t>
            </w:r>
          </w:p>
        </w:tc>
        <w:tc>
          <w:tcPr>
            <w:tcW w:w="120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C127DF2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46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C76A8FF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2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F3E10B0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84</w:t>
            </w:r>
          </w:p>
        </w:tc>
      </w:tr>
      <w:tr w:rsidR="00BA7BFA" w:rsidRPr="00083C0D" w14:paraId="0C37956A" w14:textId="77777777" w:rsidTr="004F7608">
        <w:trPr>
          <w:trHeight w:val="273"/>
        </w:trPr>
        <w:tc>
          <w:tcPr>
            <w:tcW w:w="214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E12D208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31070E5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0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8C7E1ED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46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73307AE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2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BBA7C19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84</w:t>
            </w:r>
          </w:p>
        </w:tc>
      </w:tr>
      <w:tr w:rsidR="00BA7BFA" w:rsidRPr="00083C0D" w14:paraId="3A5CED36" w14:textId="77777777" w:rsidTr="004F7608">
        <w:trPr>
          <w:trHeight w:val="273"/>
        </w:trPr>
        <w:tc>
          <w:tcPr>
            <w:tcW w:w="214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B6BBE2D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F6BA6CD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0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FEAFA3C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7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48EC210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68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3B7B9BB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81</w:t>
            </w:r>
          </w:p>
        </w:tc>
      </w:tr>
      <w:tr w:rsidR="00BA7BFA" w:rsidRPr="00083C0D" w14:paraId="527399B5" w14:textId="77777777" w:rsidTr="004F7608">
        <w:trPr>
          <w:trHeight w:val="273"/>
        </w:trPr>
        <w:tc>
          <w:tcPr>
            <w:tcW w:w="4291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A0505E3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lmogorov-Smirnov Z</w:t>
            </w:r>
          </w:p>
        </w:tc>
        <w:tc>
          <w:tcPr>
            <w:tcW w:w="120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DBFA410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2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C05E868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983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9B1BB85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647</w:t>
            </w:r>
          </w:p>
        </w:tc>
      </w:tr>
      <w:tr w:rsidR="00BA7BFA" w:rsidRPr="00083C0D" w14:paraId="2D312ECE" w14:textId="77777777" w:rsidTr="004F7608">
        <w:trPr>
          <w:trHeight w:val="273"/>
        </w:trPr>
        <w:tc>
          <w:tcPr>
            <w:tcW w:w="4291" w:type="dxa"/>
            <w:gridSpan w:val="2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37DC9E07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mp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Sig. (2-tailed)</w:t>
            </w:r>
          </w:p>
        </w:tc>
        <w:tc>
          <w:tcPr>
            <w:tcW w:w="120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5A75440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5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F57EFB2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88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0B934E58" w14:textId="77777777" w:rsidR="00BA7BFA" w:rsidRPr="00083C0D" w:rsidRDefault="00BA7BFA" w:rsidP="00BA7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796</w:t>
            </w:r>
          </w:p>
        </w:tc>
      </w:tr>
    </w:tbl>
    <w:p w14:paraId="52DD6E73" w14:textId="77777777" w:rsidR="00BA7BFA" w:rsidRPr="00083C0D" w:rsidRDefault="00BA7BFA" w:rsidP="00BA7B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83C0D">
        <w:rPr>
          <w:rFonts w:ascii="Times New Roman" w:hAnsi="Times New Roman" w:cs="Times New Roman"/>
          <w:color w:val="000000"/>
          <w:sz w:val="24"/>
          <w:szCs w:val="24"/>
        </w:rPr>
        <w:t>a  Test distribution is Normal.</w:t>
      </w:r>
    </w:p>
    <w:p w14:paraId="13E314E9" w14:textId="77777777" w:rsidR="00BA7BFA" w:rsidRPr="00083C0D" w:rsidRDefault="00BA7BFA" w:rsidP="00BA7B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83C0D">
        <w:rPr>
          <w:rFonts w:ascii="Times New Roman" w:hAnsi="Times New Roman" w:cs="Times New Roman"/>
          <w:color w:val="000000"/>
          <w:sz w:val="24"/>
          <w:szCs w:val="24"/>
        </w:rPr>
        <w:t>b  Calculated from data.</w:t>
      </w:r>
    </w:p>
    <w:p w14:paraId="6B051C04" w14:textId="77777777" w:rsidR="00D95B47" w:rsidRPr="00083C0D" w:rsidRDefault="00D95B47">
      <w:pPr>
        <w:rPr>
          <w:rFonts w:ascii="Times New Roman" w:hAnsi="Times New Roman" w:cs="Times New Roman"/>
          <w:b/>
          <w:sz w:val="24"/>
          <w:szCs w:val="24"/>
        </w:rPr>
      </w:pPr>
    </w:p>
    <w:p w14:paraId="3DA99C5F" w14:textId="0185A2F0" w:rsidR="00BA7BFA" w:rsidRPr="00083C0D" w:rsidRDefault="00AE0405">
      <w:pPr>
        <w:rPr>
          <w:rFonts w:ascii="Times New Roman" w:hAnsi="Times New Roman" w:cs="Times New Roman"/>
          <w:b/>
          <w:sz w:val="24"/>
          <w:szCs w:val="24"/>
        </w:rPr>
      </w:pPr>
      <w:r w:rsidRPr="00083C0D">
        <w:rPr>
          <w:rFonts w:ascii="Times New Roman" w:hAnsi="Times New Roman" w:cs="Times New Roman"/>
          <w:b/>
          <w:sz w:val="24"/>
          <w:szCs w:val="24"/>
        </w:rPr>
        <w:t>Data Variance Test</w:t>
      </w:r>
    </w:p>
    <w:p w14:paraId="2EE0BED5" w14:textId="77777777" w:rsidR="00C75EC6" w:rsidRPr="00083C0D" w:rsidRDefault="00C75EC6" w:rsidP="00C75EC6">
      <w:pPr>
        <w:tabs>
          <w:tab w:val="center" w:pos="2822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083C0D">
        <w:rPr>
          <w:rFonts w:ascii="Times New Roman" w:hAnsi="Times New Roman" w:cs="Times New Roman"/>
          <w:b/>
          <w:bCs/>
          <w:color w:val="000000"/>
          <w:sz w:val="24"/>
          <w:szCs w:val="24"/>
        </w:rPr>
        <w:t>Test of Homogeneity of Variances</w:t>
      </w:r>
    </w:p>
    <w:p w14:paraId="7F05AE71" w14:textId="77777777" w:rsidR="00C75EC6" w:rsidRPr="00083C0D" w:rsidRDefault="00C75EC6" w:rsidP="00C75EC6">
      <w:pPr>
        <w:tabs>
          <w:tab w:val="center" w:pos="282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051"/>
        <w:gridCol w:w="1080"/>
        <w:gridCol w:w="1080"/>
        <w:gridCol w:w="1080"/>
        <w:gridCol w:w="1080"/>
      </w:tblGrid>
      <w:tr w:rsidR="00C75EC6" w:rsidRPr="00083C0D" w14:paraId="6ABAD423" w14:textId="77777777" w:rsidTr="00C75EC6">
        <w:trPr>
          <w:trHeight w:val="504"/>
          <w:jc w:val="center"/>
        </w:trPr>
        <w:tc>
          <w:tcPr>
            <w:tcW w:w="10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80226AE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5929DFB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ene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tistic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4C36594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71C8581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7C3A7C2D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</w:tr>
      <w:tr w:rsidR="00C75EC6" w:rsidRPr="00083C0D" w14:paraId="46AAB6B1" w14:textId="77777777" w:rsidTr="00C75EC6">
        <w:trPr>
          <w:trHeight w:val="273"/>
          <w:jc w:val="center"/>
        </w:trPr>
        <w:tc>
          <w:tcPr>
            <w:tcW w:w="105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C69446B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krofag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D728076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16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CB6DC32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E2A6640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BA150F0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01</w:t>
            </w:r>
          </w:p>
        </w:tc>
      </w:tr>
      <w:tr w:rsidR="00C75EC6" w:rsidRPr="00083C0D" w14:paraId="412F9AA9" w14:textId="77777777" w:rsidTr="00C75EC6">
        <w:trPr>
          <w:trHeight w:val="273"/>
          <w:jc w:val="center"/>
        </w:trPr>
        <w:tc>
          <w:tcPr>
            <w:tcW w:w="105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E2F8449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fosit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FF2B226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96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CA9162D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DC482EE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6DFC259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00</w:t>
            </w:r>
          </w:p>
        </w:tc>
      </w:tr>
      <w:tr w:rsidR="00C75EC6" w:rsidRPr="00083C0D" w14:paraId="36D31212" w14:textId="77777777" w:rsidTr="00C75EC6">
        <w:trPr>
          <w:trHeight w:val="273"/>
          <w:jc w:val="center"/>
        </w:trPr>
        <w:tc>
          <w:tcPr>
            <w:tcW w:w="105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5A4D266D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oblas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CC8060D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09D147E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527CB3D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02ACB61C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15</w:t>
            </w:r>
          </w:p>
        </w:tc>
      </w:tr>
    </w:tbl>
    <w:p w14:paraId="5A692015" w14:textId="77777777" w:rsidR="00C75EC6" w:rsidRPr="00083C0D" w:rsidRDefault="00C75EC6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0E00AF22" w14:textId="77777777" w:rsidR="00C75EC6" w:rsidRPr="00083C0D" w:rsidRDefault="00C75EC6">
      <w:pPr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083C0D">
        <w:rPr>
          <w:rFonts w:ascii="Times New Roman" w:hAnsi="Times New Roman" w:cs="Times New Roman"/>
          <w:b/>
          <w:i/>
          <w:sz w:val="24"/>
          <w:szCs w:val="24"/>
        </w:rPr>
        <w:t>Kruskal</w:t>
      </w:r>
      <w:proofErr w:type="spellEnd"/>
      <w:r w:rsidRPr="00083C0D">
        <w:rPr>
          <w:rFonts w:ascii="Times New Roman" w:hAnsi="Times New Roman" w:cs="Times New Roman"/>
          <w:b/>
          <w:i/>
          <w:sz w:val="24"/>
          <w:szCs w:val="24"/>
        </w:rPr>
        <w:t xml:space="preserve"> Wallis test</w:t>
      </w:r>
    </w:p>
    <w:p w14:paraId="4B4B553C" w14:textId="77777777" w:rsidR="00C75EC6" w:rsidRPr="00083C0D" w:rsidRDefault="00C75EC6" w:rsidP="00C75EC6">
      <w:pPr>
        <w:tabs>
          <w:tab w:val="center" w:pos="2808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083C0D">
        <w:rPr>
          <w:rFonts w:ascii="Times New Roman" w:hAnsi="Times New Roman" w:cs="Times New Roman"/>
          <w:b/>
          <w:bCs/>
          <w:color w:val="000000"/>
          <w:sz w:val="24"/>
          <w:szCs w:val="24"/>
        </w:rPr>
        <w:t>Ranks</w:t>
      </w:r>
    </w:p>
    <w:p w14:paraId="2411CD3E" w14:textId="77777777" w:rsidR="00C75EC6" w:rsidRPr="00083C0D" w:rsidRDefault="00C75EC6" w:rsidP="00C75EC6">
      <w:pPr>
        <w:tabs>
          <w:tab w:val="center" w:pos="280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0" w:type="auto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336"/>
        <w:gridCol w:w="4768"/>
        <w:gridCol w:w="567"/>
        <w:gridCol w:w="1502"/>
      </w:tblGrid>
      <w:tr w:rsidR="00FF3ABD" w:rsidRPr="00083C0D" w14:paraId="00BCFB40" w14:textId="77777777" w:rsidTr="004F7608">
        <w:trPr>
          <w:trHeight w:val="273"/>
        </w:trPr>
        <w:tc>
          <w:tcPr>
            <w:tcW w:w="610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9FB9352" w14:textId="43C305F3" w:rsidR="00C75EC6" w:rsidRPr="00083C0D" w:rsidRDefault="00C75EC6" w:rsidP="00E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42A2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BINATION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34F9BCA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0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4018568B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Rank</w:t>
            </w:r>
          </w:p>
        </w:tc>
      </w:tr>
      <w:tr w:rsidR="00FF3ABD" w:rsidRPr="00083C0D" w14:paraId="601F9E2A" w14:textId="77777777" w:rsidTr="004F7608">
        <w:trPr>
          <w:trHeight w:val="273"/>
        </w:trPr>
        <w:tc>
          <w:tcPr>
            <w:tcW w:w="1336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6CFF772D" w14:textId="35B6B362" w:rsidR="00C75EC6" w:rsidRPr="00083C0D" w:rsidRDefault="00E942A2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phages</w:t>
            </w:r>
          </w:p>
        </w:tc>
        <w:tc>
          <w:tcPr>
            <w:tcW w:w="4768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F8BEAA5" w14:textId="521F45BE" w:rsidR="00C75EC6" w:rsidRPr="00083C0D" w:rsidRDefault="00AE040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1 normal (S</w:t>
            </w:r>
            <w:r w:rsidR="00016D09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5B56D2B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C29F16D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67</w:t>
            </w:r>
          </w:p>
        </w:tc>
      </w:tr>
      <w:tr w:rsidR="00FF3ABD" w:rsidRPr="00083C0D" w14:paraId="6BDE127D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38039A9C" w14:textId="77777777" w:rsidR="00AE0405" w:rsidRPr="00083C0D" w:rsidRDefault="00AE040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D4F14FB" w14:textId="14C37001" w:rsidR="00AE0405" w:rsidRPr="00083C0D" w:rsidRDefault="00AE040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3 normal (S</w:t>
            </w:r>
            <w:r w:rsidR="00016D09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DE4D7DE" w14:textId="77777777" w:rsidR="00AE0405" w:rsidRPr="00083C0D" w:rsidRDefault="00AE040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F3A5510" w14:textId="77777777" w:rsidR="00AE0405" w:rsidRPr="00083C0D" w:rsidRDefault="00AE040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50</w:t>
            </w:r>
          </w:p>
        </w:tc>
      </w:tr>
      <w:tr w:rsidR="00FF3ABD" w:rsidRPr="00083C0D" w14:paraId="0249BE80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17830C8" w14:textId="77777777" w:rsidR="00AE0405" w:rsidRPr="00083C0D" w:rsidRDefault="00AE040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AF44DBC" w14:textId="28AC9202" w:rsidR="00AE0405" w:rsidRPr="00083C0D" w:rsidRDefault="00AE040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5 normal (S</w:t>
            </w:r>
            <w:r w:rsidR="00016D09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9570069" w14:textId="77777777" w:rsidR="00AE0405" w:rsidRPr="00083C0D" w:rsidRDefault="00AE040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9B79131" w14:textId="77777777" w:rsidR="00AE0405" w:rsidRPr="00083C0D" w:rsidRDefault="00AE040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83</w:t>
            </w:r>
          </w:p>
        </w:tc>
      </w:tr>
      <w:tr w:rsidR="00FF3ABD" w:rsidRPr="00083C0D" w14:paraId="1DCA6068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621DE2BB" w14:textId="77777777" w:rsidR="00AE0405" w:rsidRPr="00083C0D" w:rsidRDefault="00AE040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F8FFC8C" w14:textId="7F6A20AD" w:rsidR="00AE0405" w:rsidRPr="00083C0D" w:rsidRDefault="00AE040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7 normal (S</w:t>
            </w:r>
            <w:r w:rsidR="00016D09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1D864D2" w14:textId="77777777" w:rsidR="00AE0405" w:rsidRPr="00083C0D" w:rsidRDefault="00AE040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5A09D97" w14:textId="77777777" w:rsidR="00AE0405" w:rsidRPr="00083C0D" w:rsidRDefault="00AE040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67</w:t>
            </w:r>
          </w:p>
        </w:tc>
      </w:tr>
      <w:tr w:rsidR="00FF3ABD" w:rsidRPr="00083C0D" w14:paraId="07F253CC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7E1323F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5518B22" w14:textId="257497C4" w:rsidR="00C75EC6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1 Periodontitis (P</w:t>
            </w:r>
            <w:r w:rsidR="00016D09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4534EB9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AFFF1F7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,50</w:t>
            </w:r>
          </w:p>
        </w:tc>
      </w:tr>
      <w:tr w:rsidR="00FF3ABD" w:rsidRPr="00083C0D" w14:paraId="3521AC5F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6855C06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52844BE" w14:textId="04EF0B0E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3 Periodontitis (P</w:t>
            </w:r>
            <w:r w:rsidR="00016D09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4E222E3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2612DAB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,17</w:t>
            </w:r>
          </w:p>
        </w:tc>
      </w:tr>
      <w:tr w:rsidR="00FF3ABD" w:rsidRPr="00083C0D" w14:paraId="181451EF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67DE9BA4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6205C854" w14:textId="6187CB2F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5 Periodontitis (P</w:t>
            </w:r>
            <w:r w:rsidR="00016D09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2E331FC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1014081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,83</w:t>
            </w:r>
          </w:p>
        </w:tc>
      </w:tr>
      <w:tr w:rsidR="00FF3ABD" w:rsidRPr="00083C0D" w14:paraId="02864594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5E97F2B9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06478631" w14:textId="318AC5A2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7 Periodontitis (P</w:t>
            </w:r>
            <w:r w:rsidR="00016D09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0F3B742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0CA0DF5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,67</w:t>
            </w:r>
          </w:p>
        </w:tc>
      </w:tr>
      <w:tr w:rsidR="00FF3ABD" w:rsidRPr="00083C0D" w14:paraId="193FCAB8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427E803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9FCA7DA" w14:textId="52E41D08" w:rsidR="00C75EC6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1 Laser treatment (</w:t>
            </w:r>
            <w:r w:rsidR="00C215F6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016D09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CC02698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2956B3C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,33</w:t>
            </w:r>
          </w:p>
        </w:tc>
      </w:tr>
      <w:tr w:rsidR="00FF3ABD" w:rsidRPr="00083C0D" w14:paraId="584FC8D5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3F50BA3A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705248E" w14:textId="143AA482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3 Laser treatment (</w:t>
            </w:r>
            <w:r w:rsidR="00C215F6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016D09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B581B20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E1575AA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,00</w:t>
            </w:r>
          </w:p>
        </w:tc>
      </w:tr>
      <w:tr w:rsidR="00FF3ABD" w:rsidRPr="00083C0D" w14:paraId="31AB1A57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07D87790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66F7D2C" w14:textId="28C5D895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5 Laser treatment (</w:t>
            </w:r>
            <w:r w:rsidR="00C215F6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016D09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E21BAC1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F0659AC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,83</w:t>
            </w:r>
          </w:p>
        </w:tc>
      </w:tr>
      <w:tr w:rsidR="00FF3ABD" w:rsidRPr="00083C0D" w14:paraId="722CD9DD" w14:textId="77777777" w:rsidTr="004F7608">
        <w:trPr>
          <w:trHeight w:val="84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0C1E4304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FFDA7E6" w14:textId="49129F4D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7 Laser treatment (</w:t>
            </w:r>
            <w:r w:rsidR="00C215F6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016D09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11F0C47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F26E505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33</w:t>
            </w:r>
          </w:p>
        </w:tc>
      </w:tr>
      <w:tr w:rsidR="00FF3ABD" w:rsidRPr="00083C0D" w14:paraId="483A50BF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3DAEE673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9CBAAA8" w14:textId="6A761846" w:rsidR="00C75EC6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y-1 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</w:t>
            </w:r>
            <w:r w:rsidR="00C215F6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016D09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55EE9EB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5408BA6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,33</w:t>
            </w:r>
          </w:p>
        </w:tc>
      </w:tr>
      <w:tr w:rsidR="00FF3ABD" w:rsidRPr="00083C0D" w14:paraId="5E9D39D2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00388988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400C73A" w14:textId="4F8E2453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y-3 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</w:t>
            </w:r>
            <w:r w:rsidR="00C215F6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016D09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CE7C4F9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27C88E9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,00</w:t>
            </w:r>
          </w:p>
        </w:tc>
      </w:tr>
      <w:tr w:rsidR="00FF3ABD" w:rsidRPr="00083C0D" w14:paraId="70F178E3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50C00BB3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28DA6C5" w14:textId="1B145766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y-5 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</w:t>
            </w:r>
            <w:r w:rsidR="00C215F6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016D09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F43BE1D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4E143C4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,00</w:t>
            </w:r>
          </w:p>
        </w:tc>
      </w:tr>
      <w:tr w:rsidR="00FF3ABD" w:rsidRPr="00083C0D" w14:paraId="13673B11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AB78FA0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6F0DF45E" w14:textId="7669B653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y-7 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</w:t>
            </w:r>
            <w:r w:rsidR="00C215F6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016D09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564B51C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384A980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33</w:t>
            </w:r>
          </w:p>
        </w:tc>
      </w:tr>
      <w:tr w:rsidR="00FF3ABD" w:rsidRPr="00083C0D" w14:paraId="490D881B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A51AB0D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A1C148D" w14:textId="3924EB65" w:rsidR="00C75EC6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1 Laser-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PLD</w:t>
            </w:r>
            <w:r w:rsidR="00016D09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24D1E65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393D2DF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50</w:t>
            </w:r>
          </w:p>
        </w:tc>
      </w:tr>
      <w:tr w:rsidR="00FF3ABD" w:rsidRPr="00083C0D" w14:paraId="7209C73E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272B5E82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45D56DE1" w14:textId="58674E31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3 Laser-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PLD</w:t>
            </w:r>
            <w:r w:rsidR="00016D09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7E5239C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C93ED78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50</w:t>
            </w:r>
          </w:p>
        </w:tc>
      </w:tr>
      <w:tr w:rsidR="00FF3ABD" w:rsidRPr="00083C0D" w14:paraId="02C41FAA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C2D8DA1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A9F6048" w14:textId="0E2F991A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5 Laser-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PLD</w:t>
            </w:r>
            <w:r w:rsidR="00016D09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F3DA1AB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A6FEC2D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50</w:t>
            </w:r>
          </w:p>
        </w:tc>
      </w:tr>
      <w:tr w:rsidR="00FF3ABD" w:rsidRPr="00083C0D" w14:paraId="01FCEC77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38FF81C4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D222136" w14:textId="5311321E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7 Laser-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PLD</w:t>
            </w:r>
            <w:r w:rsidR="00016D09"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160D966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B811484" w14:textId="77777777" w:rsidR="00DD7AD5" w:rsidRPr="00083C0D" w:rsidRDefault="00DD7AD5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0</w:t>
            </w:r>
          </w:p>
        </w:tc>
      </w:tr>
      <w:tr w:rsidR="00FF3ABD" w:rsidRPr="00083C0D" w14:paraId="1236050C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5F0842E8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5AFBA888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37D499E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87DEE90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F3ABD" w:rsidRPr="00083C0D" w14:paraId="7AED52C6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3D6C6537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fosit</w:t>
            </w:r>
            <w:proofErr w:type="spellEnd"/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0273D03E" w14:textId="55D19C29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1 normal (S1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0088529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1E936EF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83</w:t>
            </w:r>
          </w:p>
        </w:tc>
      </w:tr>
      <w:tr w:rsidR="00FF3ABD" w:rsidRPr="00083C0D" w14:paraId="197114DA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D8D81F8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8BFF3AA" w14:textId="478B8B1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3 normal (S2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6F3A23E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BA3E410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0</w:t>
            </w:r>
          </w:p>
        </w:tc>
      </w:tr>
      <w:tr w:rsidR="00FF3ABD" w:rsidRPr="00083C0D" w14:paraId="3E5FF91D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2239BD46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C1EE440" w14:textId="43C47FD6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5 normal (S3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827191B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EFB00F1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33</w:t>
            </w:r>
          </w:p>
        </w:tc>
      </w:tr>
      <w:tr w:rsidR="00FF3ABD" w:rsidRPr="00083C0D" w14:paraId="247BE7BB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02E4A608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8C221E1" w14:textId="2AA99B19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7 normal (S4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A9A6538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029F3D4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00</w:t>
            </w:r>
          </w:p>
        </w:tc>
      </w:tr>
      <w:tr w:rsidR="00FF3ABD" w:rsidRPr="00083C0D" w14:paraId="08B5FD49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075B0FF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E140C16" w14:textId="424A1B71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1 Periodontitis (P1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220A5F2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98B1BCB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17</w:t>
            </w:r>
          </w:p>
        </w:tc>
      </w:tr>
      <w:tr w:rsidR="00FF3ABD" w:rsidRPr="00083C0D" w14:paraId="44C6C3D7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8C29862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6C5CD0A6" w14:textId="46EEA196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3 Periodontitis (P2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FBD6378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F9DD379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67</w:t>
            </w:r>
          </w:p>
        </w:tc>
      </w:tr>
      <w:tr w:rsidR="00FF3ABD" w:rsidRPr="00083C0D" w14:paraId="139FBD9B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1853E4C0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657B64D4" w14:textId="34BCE33D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5 Periodontitis (P3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9D7F301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C924CF8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33</w:t>
            </w:r>
          </w:p>
        </w:tc>
      </w:tr>
      <w:tr w:rsidR="00FF3ABD" w:rsidRPr="00083C0D" w14:paraId="0665B385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239B25B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A7C3F1A" w14:textId="6D72A061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7 Periodontitis (P4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B8D8D9A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07E3FE4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00</w:t>
            </w:r>
          </w:p>
        </w:tc>
      </w:tr>
      <w:tr w:rsidR="00FF3ABD" w:rsidRPr="00083C0D" w14:paraId="7D197B67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06A4B6CF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805D8BA" w14:textId="75FC4F2E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1 Laser treatment (PL1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3585AF9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FA6CD29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,67</w:t>
            </w:r>
          </w:p>
        </w:tc>
      </w:tr>
      <w:tr w:rsidR="00FF3ABD" w:rsidRPr="00083C0D" w14:paraId="5E8ABC69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55A012A1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8F7A033" w14:textId="3D10FBF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3 Laser treatment (PL3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EC9AC14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9DB564E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,83</w:t>
            </w:r>
          </w:p>
        </w:tc>
      </w:tr>
      <w:tr w:rsidR="00FF3ABD" w:rsidRPr="00083C0D" w14:paraId="63B74A5A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0B6AEC54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FF90060" w14:textId="2025B795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5 Laser treatment (PL5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E901CA5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9A7C180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,33</w:t>
            </w:r>
          </w:p>
        </w:tc>
      </w:tr>
      <w:tr w:rsidR="00FF3ABD" w:rsidRPr="00083C0D" w14:paraId="5ACC8654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09AC4C65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1FB6F2C" w14:textId="483D8A61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7 Laser treatment (PL7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5E4B278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19F6403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,67</w:t>
            </w:r>
          </w:p>
        </w:tc>
      </w:tr>
      <w:tr w:rsidR="00FF3ABD" w:rsidRPr="00083C0D" w14:paraId="03D62A58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34A2A0B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F3BD204" w14:textId="1FD739BC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y-1 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PD1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4F4E48E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1F0F43A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67</w:t>
            </w:r>
          </w:p>
        </w:tc>
      </w:tr>
      <w:tr w:rsidR="00FF3ABD" w:rsidRPr="00083C0D" w14:paraId="00188D6C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A231A34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FB12B7C" w14:textId="7A898F6B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y-3 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PD3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ADE11C9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45D086A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,33</w:t>
            </w:r>
          </w:p>
        </w:tc>
      </w:tr>
      <w:tr w:rsidR="00FF3ABD" w:rsidRPr="00083C0D" w14:paraId="362EC621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8F62394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5BFB937" w14:textId="3B4C623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y-5 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PD5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73128EE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3FC03E8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,00</w:t>
            </w:r>
          </w:p>
        </w:tc>
      </w:tr>
      <w:tr w:rsidR="00FF3ABD" w:rsidRPr="00083C0D" w14:paraId="005BBA78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3B73BA94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61C98A64" w14:textId="25B4E9E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y-7 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PD7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BCF1B3D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3549EC5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,00</w:t>
            </w:r>
          </w:p>
        </w:tc>
      </w:tr>
      <w:tr w:rsidR="00FF3ABD" w:rsidRPr="00083C0D" w14:paraId="167758F5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5A0D4B55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4B0FEF7F" w14:textId="0431490E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1 Laser-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PLD1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D63A76A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31A63E7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,17</w:t>
            </w:r>
          </w:p>
        </w:tc>
      </w:tr>
      <w:tr w:rsidR="00FF3ABD" w:rsidRPr="00083C0D" w14:paraId="796EBC9C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B9C5FC7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9135F03" w14:textId="47D7822C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3 Laser-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PLD3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730CA89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5D6B871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,00</w:t>
            </w:r>
          </w:p>
        </w:tc>
      </w:tr>
      <w:tr w:rsidR="00FF3ABD" w:rsidRPr="00083C0D" w14:paraId="69B30B77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2846ACA7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A5A3F6F" w14:textId="55540DC5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5 Laser-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PLD5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3406B14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958AB5E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,83</w:t>
            </w:r>
          </w:p>
        </w:tc>
      </w:tr>
      <w:tr w:rsidR="00FF3ABD" w:rsidRPr="00083C0D" w14:paraId="595258A0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14CBB7AA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6651A9A8" w14:textId="07373129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7 Laser-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PLD7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5E67502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523CBE8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,67</w:t>
            </w:r>
          </w:p>
        </w:tc>
      </w:tr>
      <w:tr w:rsidR="00FF3ABD" w:rsidRPr="00083C0D" w14:paraId="3D195752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71EC7B1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02DFBBC7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C33790A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DB753DF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F3ABD" w:rsidRPr="00083C0D" w14:paraId="43D14989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1037BF4E" w14:textId="3D0C7CF6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oblasts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45B2D6FF" w14:textId="1C33B8D2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1 normal (S1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8EECF4C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C938E91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,00</w:t>
            </w:r>
          </w:p>
        </w:tc>
      </w:tr>
      <w:tr w:rsidR="00FF3ABD" w:rsidRPr="00083C0D" w14:paraId="46F24BD8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EFEE629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3D0811F" w14:textId="235BEFC4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3 normal (S2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0F64E04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41BBB6E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50</w:t>
            </w:r>
          </w:p>
        </w:tc>
      </w:tr>
      <w:tr w:rsidR="00FF3ABD" w:rsidRPr="00083C0D" w14:paraId="5C0EC3FE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585471FD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AA5CC8E" w14:textId="2ED95210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5 normal (S3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5A52EAB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CFC09C0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,83</w:t>
            </w:r>
          </w:p>
        </w:tc>
      </w:tr>
      <w:tr w:rsidR="00FF3ABD" w:rsidRPr="00083C0D" w14:paraId="36E2C87F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3D81DEC9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A4C93FF" w14:textId="16CB702B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7 normal (S4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6D66259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987B977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,50</w:t>
            </w:r>
          </w:p>
        </w:tc>
      </w:tr>
      <w:tr w:rsidR="00FF3ABD" w:rsidRPr="00083C0D" w14:paraId="50222419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353287CE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6E90B13D" w14:textId="711BC42C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1 Periodontitis (P1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FEC7556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D5E279A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0</w:t>
            </w:r>
          </w:p>
        </w:tc>
      </w:tr>
      <w:tr w:rsidR="00FF3ABD" w:rsidRPr="00083C0D" w14:paraId="3A51A8B3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8CFB550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636B9CEB" w14:textId="6296D28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3 Periodontitis (P2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26FE1ED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93B12EC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7</w:t>
            </w:r>
          </w:p>
        </w:tc>
      </w:tr>
      <w:tr w:rsidR="00FF3ABD" w:rsidRPr="00083C0D" w14:paraId="657F5928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69C1A102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444ABC97" w14:textId="50ADDE1B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5 Periodontitis (P3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231D828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D3E2E34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83</w:t>
            </w:r>
          </w:p>
        </w:tc>
      </w:tr>
      <w:tr w:rsidR="00FF3ABD" w:rsidRPr="00083C0D" w14:paraId="037D1160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618C4353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5CFFA14A" w14:textId="4B95FB1F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7 Periodontitis (P4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5DB816D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10121DD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83</w:t>
            </w:r>
          </w:p>
        </w:tc>
      </w:tr>
      <w:tr w:rsidR="00FF3ABD" w:rsidRPr="00083C0D" w14:paraId="12F3BF4B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0104D8A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C7B93C8" w14:textId="6062981C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1 Laser treatment (PL1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BE121D1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6DB37AD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,00</w:t>
            </w:r>
          </w:p>
        </w:tc>
      </w:tr>
      <w:tr w:rsidR="00FF3ABD" w:rsidRPr="00083C0D" w14:paraId="341B27F0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2BFE52C0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56B9538F" w14:textId="585750DF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3 Laser treatment (PL3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EC77D8D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6285393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,50</w:t>
            </w:r>
          </w:p>
        </w:tc>
      </w:tr>
      <w:tr w:rsidR="00FF3ABD" w:rsidRPr="00083C0D" w14:paraId="6D8CABD3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10D7ED7E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46BEC34E" w14:textId="5E33040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5 Laser treatment (PL5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F575A95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53AD866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,00</w:t>
            </w:r>
          </w:p>
        </w:tc>
      </w:tr>
      <w:tr w:rsidR="00FF3ABD" w:rsidRPr="00083C0D" w14:paraId="6B21BF6F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8A8B7B6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0B9C96EA" w14:textId="1B7F1114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7 Laser treatment (PL7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15641AA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521C224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,33</w:t>
            </w:r>
          </w:p>
        </w:tc>
      </w:tr>
      <w:tr w:rsidR="00FF3ABD" w:rsidRPr="00083C0D" w14:paraId="4827C7A0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08B9F5CC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611738F2" w14:textId="5A88E2F6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y-1 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PD1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2F091B3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2126E8B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67</w:t>
            </w:r>
          </w:p>
        </w:tc>
      </w:tr>
      <w:tr w:rsidR="00FF3ABD" w:rsidRPr="00083C0D" w14:paraId="109BE82B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39222C27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6F04A4A3" w14:textId="200EEB03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y-3 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PD3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02D0491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A14F22F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50</w:t>
            </w:r>
          </w:p>
        </w:tc>
      </w:tr>
      <w:tr w:rsidR="00FF3ABD" w:rsidRPr="00083C0D" w14:paraId="05386F1D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8266D19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053429C2" w14:textId="6BF8A15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y-5 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PD5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D32AA81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BC3E516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50</w:t>
            </w:r>
          </w:p>
        </w:tc>
      </w:tr>
      <w:tr w:rsidR="00FF3ABD" w:rsidRPr="00083C0D" w14:paraId="4D7B71E2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610B5126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0A34FFB1" w14:textId="40253D55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y-7 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PD7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E41D775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EF37926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,33</w:t>
            </w:r>
          </w:p>
        </w:tc>
      </w:tr>
      <w:tr w:rsidR="00FF3ABD" w:rsidRPr="00083C0D" w14:paraId="699FBD30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13CCC518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1B1E2F7" w14:textId="1E066721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1 Laser-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PLD1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05CEEE2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844FCB6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,50</w:t>
            </w:r>
          </w:p>
        </w:tc>
      </w:tr>
      <w:tr w:rsidR="00FF3ABD" w:rsidRPr="00083C0D" w14:paraId="09DC2F4E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3029C9EF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4E349417" w14:textId="38EE8AAC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3 Laser-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PLD3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2220E05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F80C395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,67</w:t>
            </w:r>
          </w:p>
        </w:tc>
      </w:tr>
      <w:tr w:rsidR="00FF3ABD" w:rsidRPr="00083C0D" w14:paraId="33F738AF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5F0F86B2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1AF3FD1" w14:textId="7A7DAB44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5 Laser-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PLD5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B301701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EEF78BA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,67</w:t>
            </w:r>
          </w:p>
        </w:tc>
      </w:tr>
      <w:tr w:rsidR="00FF3ABD" w:rsidRPr="00083C0D" w14:paraId="43A73016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2E46657F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5DB07D65" w14:textId="6E04F93F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-7 Laser-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 (PLD7)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6C777BD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D4964A7" w14:textId="77777777" w:rsidR="00C215F6" w:rsidRPr="00083C0D" w:rsidRDefault="00C215F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67</w:t>
            </w:r>
          </w:p>
        </w:tc>
      </w:tr>
      <w:tr w:rsidR="00FF3ABD" w:rsidRPr="00083C0D" w14:paraId="290E71A9" w14:textId="77777777" w:rsidTr="004F7608">
        <w:trPr>
          <w:trHeight w:val="273"/>
        </w:trPr>
        <w:tc>
          <w:tcPr>
            <w:tcW w:w="1336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</w:tcPr>
          <w:p w14:paraId="7FEC9886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32A45965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6065653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02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1C2A97CE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14:paraId="2A2B203C" w14:textId="77777777" w:rsidR="00C75EC6" w:rsidRPr="00083C0D" w:rsidRDefault="00C75EC6" w:rsidP="00C75E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5036AE2" w14:textId="77777777" w:rsidR="00E942A2" w:rsidRPr="00083C0D" w:rsidRDefault="00E942A2" w:rsidP="00C75EC6">
      <w:pPr>
        <w:tabs>
          <w:tab w:val="center" w:pos="2376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F284508" w14:textId="77777777" w:rsidR="00E942A2" w:rsidRPr="00083C0D" w:rsidRDefault="00E942A2" w:rsidP="00C75EC6">
      <w:pPr>
        <w:tabs>
          <w:tab w:val="center" w:pos="2376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3806E58" w14:textId="77777777" w:rsidR="00C75EC6" w:rsidRPr="00083C0D" w:rsidRDefault="00C75EC6" w:rsidP="00C75EC6">
      <w:pPr>
        <w:tabs>
          <w:tab w:val="center" w:pos="2376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083C0D">
        <w:rPr>
          <w:rFonts w:ascii="Times New Roman" w:hAnsi="Times New Roman" w:cs="Times New Roman"/>
          <w:b/>
          <w:bCs/>
          <w:color w:val="000000"/>
          <w:sz w:val="24"/>
          <w:szCs w:val="24"/>
        </w:rPr>
        <w:t>Test Statistics(</w:t>
      </w:r>
      <w:proofErr w:type="spellStart"/>
      <w:r w:rsidRPr="00083C0D">
        <w:rPr>
          <w:rFonts w:ascii="Times New Roman" w:hAnsi="Times New Roman" w:cs="Times New Roman"/>
          <w:b/>
          <w:bCs/>
          <w:color w:val="000000"/>
          <w:sz w:val="24"/>
          <w:szCs w:val="24"/>
        </w:rPr>
        <w:t>a,b</w:t>
      </w:r>
      <w:proofErr w:type="spellEnd"/>
      <w:r w:rsidRPr="00083C0D">
        <w:rPr>
          <w:rFonts w:ascii="Times New Roman" w:hAnsi="Times New Roman" w:cs="Times New Roman"/>
          <w:b/>
          <w:bCs/>
          <w:color w:val="000000"/>
          <w:sz w:val="24"/>
          <w:szCs w:val="24"/>
        </w:rPr>
        <w:t>)</w:t>
      </w:r>
    </w:p>
    <w:p w14:paraId="011609ED" w14:textId="77777777" w:rsidR="00C75EC6" w:rsidRPr="00083C0D" w:rsidRDefault="00C75EC6" w:rsidP="00C75EC6">
      <w:pPr>
        <w:tabs>
          <w:tab w:val="center" w:pos="2376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</w:p>
    <w:tbl>
      <w:tblPr>
        <w:tblW w:w="0" w:type="auto"/>
        <w:jc w:val="center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238"/>
        <w:gridCol w:w="1404"/>
        <w:gridCol w:w="1134"/>
        <w:gridCol w:w="1134"/>
      </w:tblGrid>
      <w:tr w:rsidR="00C75EC6" w:rsidRPr="00083C0D" w14:paraId="0A4A5D49" w14:textId="77777777" w:rsidTr="00FF3ABD">
        <w:trPr>
          <w:trHeight w:val="273"/>
          <w:jc w:val="center"/>
        </w:trPr>
        <w:tc>
          <w:tcPr>
            <w:tcW w:w="1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45878869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B8910A3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krofag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450497B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fosit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271FCEB9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oblas</w:t>
            </w:r>
            <w:proofErr w:type="spellEnd"/>
          </w:p>
        </w:tc>
      </w:tr>
      <w:tr w:rsidR="00C75EC6" w:rsidRPr="00083C0D" w14:paraId="14D4FCCE" w14:textId="77777777" w:rsidTr="00FF3ABD">
        <w:trPr>
          <w:trHeight w:val="273"/>
          <w:jc w:val="center"/>
        </w:trPr>
        <w:tc>
          <w:tcPr>
            <w:tcW w:w="123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61E97755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140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493F276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,698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AC97900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,19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E33D090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,516</w:t>
            </w:r>
          </w:p>
        </w:tc>
      </w:tr>
      <w:tr w:rsidR="00C75EC6" w:rsidRPr="00083C0D" w14:paraId="1F812ECC" w14:textId="77777777" w:rsidTr="00FF3ABD">
        <w:trPr>
          <w:trHeight w:val="273"/>
          <w:jc w:val="center"/>
        </w:trPr>
        <w:tc>
          <w:tcPr>
            <w:tcW w:w="123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9F3322B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0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1D87277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7AC06B7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D8A58E5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C75EC6" w:rsidRPr="00083C0D" w14:paraId="1BCA4BBA" w14:textId="77777777" w:rsidTr="00FF3ABD">
        <w:trPr>
          <w:trHeight w:val="273"/>
          <w:jc w:val="center"/>
        </w:trPr>
        <w:tc>
          <w:tcPr>
            <w:tcW w:w="123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39ED0746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mp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Sig.</w:t>
            </w:r>
          </w:p>
        </w:tc>
        <w:tc>
          <w:tcPr>
            <w:tcW w:w="140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53CE6FD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0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C765A98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0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037E352A" w14:textId="77777777" w:rsidR="00C75EC6" w:rsidRPr="00083C0D" w:rsidRDefault="00C75EC6" w:rsidP="00C75E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00</w:t>
            </w:r>
          </w:p>
        </w:tc>
      </w:tr>
    </w:tbl>
    <w:p w14:paraId="3AC7CC47" w14:textId="77777777" w:rsidR="00C75EC6" w:rsidRPr="00083C0D" w:rsidRDefault="00C75EC6" w:rsidP="00C75EC6">
      <w:pPr>
        <w:autoSpaceDE w:val="0"/>
        <w:autoSpaceDN w:val="0"/>
        <w:adjustRightInd w:val="0"/>
        <w:spacing w:after="0" w:line="240" w:lineRule="auto"/>
        <w:ind w:firstLine="2552"/>
        <w:rPr>
          <w:rFonts w:ascii="Times New Roman" w:hAnsi="Times New Roman" w:cs="Times New Roman"/>
          <w:color w:val="000000"/>
          <w:sz w:val="24"/>
          <w:szCs w:val="24"/>
        </w:rPr>
      </w:pPr>
      <w:r w:rsidRPr="00083C0D">
        <w:rPr>
          <w:rFonts w:ascii="Times New Roman" w:hAnsi="Times New Roman" w:cs="Times New Roman"/>
          <w:color w:val="000000"/>
          <w:sz w:val="24"/>
          <w:szCs w:val="24"/>
        </w:rPr>
        <w:t xml:space="preserve">a  </w:t>
      </w:r>
      <w:proofErr w:type="spellStart"/>
      <w:r w:rsidRPr="00083C0D">
        <w:rPr>
          <w:rFonts w:ascii="Times New Roman" w:hAnsi="Times New Roman" w:cs="Times New Roman"/>
          <w:color w:val="000000"/>
          <w:sz w:val="24"/>
          <w:szCs w:val="24"/>
        </w:rPr>
        <w:t>Kruskal</w:t>
      </w:r>
      <w:proofErr w:type="spellEnd"/>
      <w:r w:rsidRPr="00083C0D">
        <w:rPr>
          <w:rFonts w:ascii="Times New Roman" w:hAnsi="Times New Roman" w:cs="Times New Roman"/>
          <w:color w:val="000000"/>
          <w:sz w:val="24"/>
          <w:szCs w:val="24"/>
        </w:rPr>
        <w:t xml:space="preserve"> Wallis Test</w:t>
      </w:r>
    </w:p>
    <w:p w14:paraId="1DF491FE" w14:textId="0520D707" w:rsidR="00C75EC6" w:rsidRPr="00083C0D" w:rsidRDefault="00C75EC6" w:rsidP="00C75EC6">
      <w:pPr>
        <w:autoSpaceDE w:val="0"/>
        <w:autoSpaceDN w:val="0"/>
        <w:adjustRightInd w:val="0"/>
        <w:spacing w:after="0" w:line="240" w:lineRule="auto"/>
        <w:ind w:firstLine="2552"/>
        <w:rPr>
          <w:rFonts w:ascii="Times New Roman" w:hAnsi="Times New Roman" w:cs="Times New Roman"/>
          <w:color w:val="000000"/>
          <w:sz w:val="24"/>
          <w:szCs w:val="24"/>
        </w:rPr>
      </w:pPr>
      <w:r w:rsidRPr="00083C0D">
        <w:rPr>
          <w:rFonts w:ascii="Times New Roman" w:hAnsi="Times New Roman" w:cs="Times New Roman"/>
          <w:color w:val="000000"/>
          <w:sz w:val="24"/>
          <w:szCs w:val="24"/>
        </w:rPr>
        <w:t xml:space="preserve">b  Grouping Variable: </w:t>
      </w:r>
      <w:r w:rsidR="00E942A2" w:rsidRPr="00083C0D">
        <w:rPr>
          <w:rFonts w:ascii="Times New Roman" w:hAnsi="Times New Roman" w:cs="Times New Roman"/>
          <w:color w:val="000000"/>
          <w:sz w:val="24"/>
          <w:szCs w:val="24"/>
        </w:rPr>
        <w:t>Combination</w:t>
      </w:r>
    </w:p>
    <w:p w14:paraId="4A917AB7" w14:textId="77777777" w:rsidR="00C75EC6" w:rsidRPr="00083C0D" w:rsidRDefault="00C75EC6" w:rsidP="00C75E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A1D9639" w14:textId="77777777" w:rsidR="00C75EC6" w:rsidRDefault="00C75EC6">
      <w:pPr>
        <w:rPr>
          <w:rFonts w:ascii="Times New Roman" w:hAnsi="Times New Roman" w:cs="Times New Roman"/>
          <w:b/>
          <w:sz w:val="24"/>
          <w:szCs w:val="24"/>
        </w:rPr>
      </w:pPr>
    </w:p>
    <w:p w14:paraId="2C916154" w14:textId="77777777" w:rsidR="00FF3ABD" w:rsidRDefault="00FF3ABD">
      <w:pPr>
        <w:rPr>
          <w:rFonts w:ascii="Times New Roman" w:hAnsi="Times New Roman" w:cs="Times New Roman"/>
          <w:b/>
          <w:sz w:val="24"/>
          <w:szCs w:val="24"/>
        </w:rPr>
      </w:pPr>
    </w:p>
    <w:p w14:paraId="604F9A3F" w14:textId="77777777" w:rsidR="00FF3ABD" w:rsidRDefault="00FF3ABD">
      <w:pPr>
        <w:rPr>
          <w:rFonts w:ascii="Times New Roman" w:hAnsi="Times New Roman" w:cs="Times New Roman"/>
          <w:b/>
          <w:sz w:val="24"/>
          <w:szCs w:val="24"/>
        </w:rPr>
      </w:pPr>
    </w:p>
    <w:p w14:paraId="68DD4EB5" w14:textId="77777777" w:rsidR="00FF3ABD" w:rsidRDefault="00FF3ABD">
      <w:pPr>
        <w:rPr>
          <w:rFonts w:ascii="Times New Roman" w:hAnsi="Times New Roman" w:cs="Times New Roman"/>
          <w:b/>
          <w:sz w:val="24"/>
          <w:szCs w:val="24"/>
        </w:rPr>
      </w:pPr>
    </w:p>
    <w:p w14:paraId="0D215E35" w14:textId="77777777" w:rsidR="00FF3ABD" w:rsidRDefault="00FF3ABD">
      <w:pPr>
        <w:rPr>
          <w:rFonts w:ascii="Times New Roman" w:hAnsi="Times New Roman" w:cs="Times New Roman"/>
          <w:b/>
          <w:sz w:val="24"/>
          <w:szCs w:val="24"/>
        </w:rPr>
      </w:pPr>
    </w:p>
    <w:p w14:paraId="5427D2AC" w14:textId="77777777" w:rsidR="00FF3ABD" w:rsidRDefault="00FF3ABD">
      <w:pPr>
        <w:rPr>
          <w:rFonts w:ascii="Times New Roman" w:hAnsi="Times New Roman" w:cs="Times New Roman"/>
          <w:b/>
          <w:sz w:val="24"/>
          <w:szCs w:val="24"/>
        </w:rPr>
      </w:pPr>
    </w:p>
    <w:p w14:paraId="16C9EBE6" w14:textId="77777777" w:rsidR="00FF3ABD" w:rsidRDefault="00FF3ABD">
      <w:pPr>
        <w:rPr>
          <w:rFonts w:ascii="Times New Roman" w:hAnsi="Times New Roman" w:cs="Times New Roman"/>
          <w:b/>
          <w:sz w:val="24"/>
          <w:szCs w:val="24"/>
        </w:rPr>
      </w:pPr>
    </w:p>
    <w:p w14:paraId="5B6BA11B" w14:textId="77777777" w:rsidR="00FF3ABD" w:rsidRDefault="00FF3ABD">
      <w:pPr>
        <w:rPr>
          <w:rFonts w:ascii="Times New Roman" w:hAnsi="Times New Roman" w:cs="Times New Roman"/>
          <w:b/>
          <w:sz w:val="24"/>
          <w:szCs w:val="24"/>
        </w:rPr>
      </w:pPr>
    </w:p>
    <w:p w14:paraId="4B107EBF" w14:textId="77777777" w:rsidR="00FF3ABD" w:rsidRDefault="00FF3ABD">
      <w:pPr>
        <w:rPr>
          <w:rFonts w:ascii="Times New Roman" w:hAnsi="Times New Roman" w:cs="Times New Roman"/>
          <w:b/>
          <w:sz w:val="24"/>
          <w:szCs w:val="24"/>
        </w:rPr>
      </w:pPr>
    </w:p>
    <w:p w14:paraId="52DB3B7A" w14:textId="77777777" w:rsidR="00FF3ABD" w:rsidRDefault="00FF3ABD">
      <w:pPr>
        <w:rPr>
          <w:rFonts w:ascii="Times New Roman" w:hAnsi="Times New Roman" w:cs="Times New Roman"/>
          <w:b/>
          <w:sz w:val="24"/>
          <w:szCs w:val="24"/>
        </w:rPr>
      </w:pPr>
    </w:p>
    <w:p w14:paraId="3F85AC35" w14:textId="77777777" w:rsidR="00FF3ABD" w:rsidRDefault="00FF3ABD">
      <w:pPr>
        <w:rPr>
          <w:rFonts w:ascii="Times New Roman" w:hAnsi="Times New Roman" w:cs="Times New Roman"/>
          <w:b/>
          <w:sz w:val="24"/>
          <w:szCs w:val="24"/>
        </w:rPr>
      </w:pPr>
    </w:p>
    <w:p w14:paraId="062C54E2" w14:textId="77777777" w:rsidR="00FF3ABD" w:rsidRPr="00083C0D" w:rsidRDefault="00FF3ABD">
      <w:pPr>
        <w:rPr>
          <w:rFonts w:ascii="Times New Roman" w:hAnsi="Times New Roman" w:cs="Times New Roman"/>
          <w:b/>
          <w:sz w:val="24"/>
          <w:szCs w:val="24"/>
        </w:rPr>
      </w:pPr>
    </w:p>
    <w:p w14:paraId="10001A52" w14:textId="77777777" w:rsidR="00BA7BFA" w:rsidRPr="00083C0D" w:rsidRDefault="00BA7BFA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083C0D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Mann Whitney post hoc test </w:t>
      </w:r>
    </w:p>
    <w:tbl>
      <w:tblPr>
        <w:tblW w:w="1105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425"/>
        <w:gridCol w:w="426"/>
        <w:gridCol w:w="425"/>
        <w:gridCol w:w="425"/>
        <w:gridCol w:w="425"/>
        <w:gridCol w:w="426"/>
        <w:gridCol w:w="425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708"/>
        <w:gridCol w:w="709"/>
        <w:gridCol w:w="709"/>
      </w:tblGrid>
      <w:tr w:rsidR="00BA7BFA" w:rsidRPr="00083C0D" w14:paraId="3471F92F" w14:textId="77777777" w:rsidTr="00CA73DE">
        <w:trPr>
          <w:trHeight w:val="300"/>
        </w:trPr>
        <w:tc>
          <w:tcPr>
            <w:tcW w:w="11057" w:type="dxa"/>
            <w:gridSpan w:val="20"/>
            <w:vMerge w:val="restart"/>
            <w:shd w:val="clear" w:color="auto" w:fill="auto"/>
            <w:noWrap/>
            <w:vAlign w:val="center"/>
            <w:hideMark/>
          </w:tcPr>
          <w:p w14:paraId="6EFE7F99" w14:textId="34B41AA4" w:rsidR="00BA7BFA" w:rsidRPr="00083C0D" w:rsidRDefault="00E942A2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CROPHAGES</w:t>
            </w:r>
          </w:p>
        </w:tc>
      </w:tr>
      <w:tr w:rsidR="00BA7BFA" w:rsidRPr="00083C0D" w14:paraId="7C1AD421" w14:textId="77777777" w:rsidTr="00CA73DE">
        <w:trPr>
          <w:trHeight w:val="450"/>
        </w:trPr>
        <w:tc>
          <w:tcPr>
            <w:tcW w:w="11057" w:type="dxa"/>
            <w:gridSpan w:val="20"/>
            <w:vMerge/>
            <w:vAlign w:val="center"/>
            <w:hideMark/>
          </w:tcPr>
          <w:p w14:paraId="1371496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A73DE" w:rsidRPr="00CA73DE" w14:paraId="7F3970F2" w14:textId="77777777" w:rsidTr="00CA73DE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48E7A8" w14:textId="4D9328C3" w:rsidR="00BA7BFA" w:rsidRPr="00CA73DE" w:rsidRDefault="000F224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3EBE0A4" w14:textId="1D86F2E0" w:rsidR="00BA7BFA" w:rsidRPr="00CA73DE" w:rsidRDefault="000F224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</w:t>
            </w:r>
            <w:r w:rsidR="00BA7BFA"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B15A76F" w14:textId="3A7AE749" w:rsidR="00BA7BFA" w:rsidRPr="00CA73DE" w:rsidRDefault="000F224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</w:t>
            </w:r>
            <w:r w:rsidR="00BA7BFA"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8C4F51C" w14:textId="798C0A30" w:rsidR="00BA7BFA" w:rsidRPr="00CA73DE" w:rsidRDefault="000F224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</w:t>
            </w:r>
            <w:r w:rsidR="00BA7BFA"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6FC1E52" w14:textId="77777777" w:rsidR="00BA7BFA" w:rsidRPr="00CA73DE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123FFE3" w14:textId="77777777" w:rsidR="00BA7BFA" w:rsidRPr="00CA73DE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D1C87F9" w14:textId="77777777" w:rsidR="00BA7BFA" w:rsidRPr="00CA73DE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A993380" w14:textId="77777777" w:rsidR="00BA7BFA" w:rsidRPr="00CA73DE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597963" w14:textId="24F29976" w:rsidR="00BA7BFA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r w:rsidR="00BA7BFA"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92942C" w14:textId="09F60A87" w:rsidR="00BA7BFA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r w:rsidR="00BA7BFA"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4B2137" w14:textId="3EFE9B89" w:rsidR="00BA7BFA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r w:rsidR="00BA7BFA"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4634E4" w14:textId="48A19CFA" w:rsidR="00BA7BFA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r w:rsidR="00BA7BFA"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67D6AF" w14:textId="1D8FC13E" w:rsidR="00BA7BFA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r w:rsidR="00BA7BFA"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A3D8D4" w14:textId="2EF51C59" w:rsidR="00BA7BFA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r w:rsidR="00BA7BFA"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C23487" w14:textId="0C4D5E59" w:rsidR="00BA7BFA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r w:rsidR="00BA7BFA"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65EE04" w14:textId="0F2931E9" w:rsidR="00BA7BFA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r w:rsidR="00BA7BFA"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68FA88" w14:textId="55BC812A" w:rsidR="00BA7BFA" w:rsidRPr="00CA73DE" w:rsidRDefault="00016D09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r w:rsidR="00BA7BFA"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D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5FD62C" w14:textId="3BB4010C" w:rsidR="00BA7BFA" w:rsidRPr="00CA73DE" w:rsidRDefault="00016D09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r w:rsidR="00BA7BFA"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D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A83A9C" w14:textId="03990C92" w:rsidR="00BA7BFA" w:rsidRPr="00CA73DE" w:rsidRDefault="00016D09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r w:rsidR="00BA7BFA"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D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DD70B4" w14:textId="2183DD09" w:rsidR="00BA7BFA" w:rsidRPr="00CA73DE" w:rsidRDefault="00016D09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r w:rsidR="00BA7BFA"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D7</w:t>
            </w:r>
          </w:p>
        </w:tc>
      </w:tr>
      <w:tr w:rsidR="00CA73DE" w:rsidRPr="00083C0D" w14:paraId="54643807" w14:textId="77777777" w:rsidTr="00CA73DE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AEDFA9" w14:textId="369A0AD5" w:rsidR="00BA7BFA" w:rsidRPr="00366DB1" w:rsidRDefault="000F224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425" w:type="dxa"/>
            <w:shd w:val="clear" w:color="000000" w:fill="00FFCC"/>
            <w:noWrap/>
            <w:vAlign w:val="bottom"/>
            <w:hideMark/>
          </w:tcPr>
          <w:p w14:paraId="24C7380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6" w:type="dxa"/>
            <w:shd w:val="clear" w:color="000000" w:fill="00FFCC"/>
            <w:noWrap/>
            <w:vAlign w:val="bottom"/>
            <w:hideMark/>
          </w:tcPr>
          <w:p w14:paraId="09BD3206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5" w:type="dxa"/>
            <w:shd w:val="clear" w:color="000000" w:fill="00FFCC"/>
            <w:noWrap/>
            <w:vAlign w:val="bottom"/>
            <w:hideMark/>
          </w:tcPr>
          <w:p w14:paraId="3A34BC9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5" w:type="dxa"/>
            <w:shd w:val="clear" w:color="000000" w:fill="00FFCC"/>
            <w:noWrap/>
            <w:vAlign w:val="bottom"/>
            <w:hideMark/>
          </w:tcPr>
          <w:p w14:paraId="1434A1DD" w14:textId="77777777" w:rsidR="00BA7BFA" w:rsidRPr="00083C0D" w:rsidRDefault="008E5FC0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5" w:type="dxa"/>
            <w:shd w:val="clear" w:color="000000" w:fill="00FFCC"/>
            <w:noWrap/>
            <w:vAlign w:val="bottom"/>
            <w:hideMark/>
          </w:tcPr>
          <w:p w14:paraId="4232520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6" w:type="dxa"/>
            <w:shd w:val="clear" w:color="000000" w:fill="00FFCC"/>
            <w:noWrap/>
            <w:vAlign w:val="bottom"/>
            <w:hideMark/>
          </w:tcPr>
          <w:p w14:paraId="1F82DAD3" w14:textId="77777777" w:rsidR="00BA7BFA" w:rsidRPr="00083C0D" w:rsidRDefault="008E5FC0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5" w:type="dxa"/>
            <w:shd w:val="clear" w:color="000000" w:fill="00FFCC"/>
            <w:noWrap/>
            <w:vAlign w:val="bottom"/>
            <w:hideMark/>
          </w:tcPr>
          <w:p w14:paraId="7A118E2A" w14:textId="77777777" w:rsidR="00BA7BFA" w:rsidRPr="00083C0D" w:rsidRDefault="008E5FC0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0E87E65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0E9C152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14E3936B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799B301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5190890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30E5542B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68DAB6C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29A3FE1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00FFCC"/>
            <w:noWrap/>
            <w:vAlign w:val="bottom"/>
            <w:hideMark/>
          </w:tcPr>
          <w:p w14:paraId="1357787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8" w:type="dxa"/>
            <w:shd w:val="clear" w:color="000000" w:fill="00FFCC"/>
            <w:noWrap/>
            <w:vAlign w:val="bottom"/>
            <w:hideMark/>
          </w:tcPr>
          <w:p w14:paraId="1DB66632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00FFCC"/>
            <w:noWrap/>
            <w:vAlign w:val="bottom"/>
            <w:hideMark/>
          </w:tcPr>
          <w:p w14:paraId="797B5FA2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00FFCC"/>
            <w:noWrap/>
            <w:vAlign w:val="bottom"/>
            <w:hideMark/>
          </w:tcPr>
          <w:p w14:paraId="0D10B108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3AC95501" w14:textId="77777777" w:rsidTr="00CA73DE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C64042" w14:textId="2ECAD6EE" w:rsidR="00BA7BFA" w:rsidRPr="00366DB1" w:rsidRDefault="000F224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3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079BE40B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FFCC"/>
            <w:noWrap/>
            <w:vAlign w:val="bottom"/>
            <w:hideMark/>
          </w:tcPr>
          <w:p w14:paraId="0288391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5" w:type="dxa"/>
            <w:shd w:val="clear" w:color="000000" w:fill="00FFCC"/>
            <w:noWrap/>
            <w:vAlign w:val="bottom"/>
            <w:hideMark/>
          </w:tcPr>
          <w:p w14:paraId="3F02D89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5" w:type="dxa"/>
            <w:shd w:val="clear" w:color="000000" w:fill="00FFCC"/>
            <w:noWrap/>
            <w:vAlign w:val="bottom"/>
            <w:hideMark/>
          </w:tcPr>
          <w:p w14:paraId="6B3BB2EE" w14:textId="77777777" w:rsidR="00BA7BFA" w:rsidRPr="00083C0D" w:rsidRDefault="008E5FC0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5" w:type="dxa"/>
            <w:shd w:val="clear" w:color="000000" w:fill="00FFCC"/>
            <w:noWrap/>
            <w:vAlign w:val="bottom"/>
            <w:hideMark/>
          </w:tcPr>
          <w:p w14:paraId="6C4C4D6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6" w:type="dxa"/>
            <w:shd w:val="clear" w:color="000000" w:fill="00FFCC"/>
            <w:noWrap/>
            <w:vAlign w:val="bottom"/>
            <w:hideMark/>
          </w:tcPr>
          <w:p w14:paraId="4641FC20" w14:textId="77777777" w:rsidR="00BA7BFA" w:rsidRPr="00083C0D" w:rsidRDefault="008E5FC0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5" w:type="dxa"/>
            <w:shd w:val="clear" w:color="000000" w:fill="00FFCC"/>
            <w:noWrap/>
            <w:vAlign w:val="bottom"/>
            <w:hideMark/>
          </w:tcPr>
          <w:p w14:paraId="6C7228C5" w14:textId="77777777" w:rsidR="00BA7BFA" w:rsidRPr="00083C0D" w:rsidRDefault="008E5FC0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729302E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0CE3432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0593933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0983AEB4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1BD1DD5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5D2479E4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5B64F74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4B6EEAE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00FFCC"/>
            <w:noWrap/>
            <w:vAlign w:val="bottom"/>
            <w:hideMark/>
          </w:tcPr>
          <w:p w14:paraId="793796A2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8" w:type="dxa"/>
            <w:shd w:val="clear" w:color="000000" w:fill="00FFCC"/>
            <w:noWrap/>
            <w:vAlign w:val="bottom"/>
            <w:hideMark/>
          </w:tcPr>
          <w:p w14:paraId="649AAD7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00FFCC"/>
            <w:noWrap/>
            <w:vAlign w:val="bottom"/>
            <w:hideMark/>
          </w:tcPr>
          <w:p w14:paraId="1CFD047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00FFCC"/>
            <w:noWrap/>
            <w:vAlign w:val="bottom"/>
            <w:hideMark/>
          </w:tcPr>
          <w:p w14:paraId="31A24F4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2EB39770" w14:textId="77777777" w:rsidTr="00CA73DE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CECFE5" w14:textId="54516F82" w:rsidR="00BA7BFA" w:rsidRPr="00366DB1" w:rsidRDefault="000F224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5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110A577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54C935F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FFCC"/>
            <w:noWrap/>
            <w:vAlign w:val="bottom"/>
            <w:hideMark/>
          </w:tcPr>
          <w:p w14:paraId="4627E2C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5" w:type="dxa"/>
            <w:shd w:val="clear" w:color="000000" w:fill="00FFCC"/>
            <w:noWrap/>
            <w:vAlign w:val="bottom"/>
            <w:hideMark/>
          </w:tcPr>
          <w:p w14:paraId="0333BFEB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5" w:type="dxa"/>
            <w:shd w:val="clear" w:color="000000" w:fill="00FFCC"/>
            <w:noWrap/>
            <w:vAlign w:val="bottom"/>
            <w:hideMark/>
          </w:tcPr>
          <w:p w14:paraId="735642C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6" w:type="dxa"/>
            <w:shd w:val="clear" w:color="000000" w:fill="00FFCC"/>
            <w:noWrap/>
            <w:vAlign w:val="bottom"/>
            <w:hideMark/>
          </w:tcPr>
          <w:p w14:paraId="4F4BE2A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5" w:type="dxa"/>
            <w:shd w:val="clear" w:color="000000" w:fill="00FFCC"/>
            <w:noWrap/>
            <w:vAlign w:val="bottom"/>
            <w:hideMark/>
          </w:tcPr>
          <w:p w14:paraId="2D42C084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74E042F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5A770F92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249D3346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3DC4D91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43C977A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2300779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63F8DCF4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5D417B9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00FFCC"/>
            <w:noWrap/>
            <w:vAlign w:val="bottom"/>
            <w:hideMark/>
          </w:tcPr>
          <w:p w14:paraId="342E5E5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8" w:type="dxa"/>
            <w:shd w:val="clear" w:color="000000" w:fill="00FFCC"/>
            <w:noWrap/>
            <w:vAlign w:val="bottom"/>
            <w:hideMark/>
          </w:tcPr>
          <w:p w14:paraId="71E6025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00FFCC"/>
            <w:noWrap/>
            <w:vAlign w:val="bottom"/>
            <w:hideMark/>
          </w:tcPr>
          <w:p w14:paraId="1FF4186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00FFCC"/>
            <w:noWrap/>
            <w:vAlign w:val="bottom"/>
            <w:hideMark/>
          </w:tcPr>
          <w:p w14:paraId="7257D5D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56D0D2FA" w14:textId="77777777" w:rsidTr="00CA73DE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C560C1" w14:textId="6907068C" w:rsidR="00BA7BFA" w:rsidRPr="00366DB1" w:rsidRDefault="000F224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7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411DA76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29AAF0DB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1DE6D96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FFCC"/>
            <w:noWrap/>
            <w:vAlign w:val="bottom"/>
            <w:hideMark/>
          </w:tcPr>
          <w:p w14:paraId="3C2E0D38" w14:textId="77777777" w:rsidR="00BA7BFA" w:rsidRPr="00083C0D" w:rsidRDefault="008E5FC0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5" w:type="dxa"/>
            <w:shd w:val="clear" w:color="000000" w:fill="00FFCC"/>
            <w:noWrap/>
            <w:vAlign w:val="bottom"/>
            <w:hideMark/>
          </w:tcPr>
          <w:p w14:paraId="4DBDF2E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6" w:type="dxa"/>
            <w:shd w:val="clear" w:color="000000" w:fill="00FFCC"/>
            <w:noWrap/>
            <w:vAlign w:val="bottom"/>
            <w:hideMark/>
          </w:tcPr>
          <w:p w14:paraId="0B1CBF1F" w14:textId="77777777" w:rsidR="00BA7BFA" w:rsidRPr="00083C0D" w:rsidRDefault="008E5FC0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5" w:type="dxa"/>
            <w:shd w:val="clear" w:color="000000" w:fill="00FFCC"/>
            <w:noWrap/>
            <w:vAlign w:val="bottom"/>
            <w:hideMark/>
          </w:tcPr>
          <w:p w14:paraId="68DCC002" w14:textId="77777777" w:rsidR="00BA7BFA" w:rsidRPr="00083C0D" w:rsidRDefault="008E5FC0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77BEEBF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726F110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29ED6A0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140852DA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1E5F284C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4399C0C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7C86667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FFCC"/>
            <w:noWrap/>
            <w:vAlign w:val="bottom"/>
            <w:hideMark/>
          </w:tcPr>
          <w:p w14:paraId="4B15D5F2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00FFCC"/>
            <w:noWrap/>
            <w:vAlign w:val="bottom"/>
            <w:hideMark/>
          </w:tcPr>
          <w:p w14:paraId="1FBD825A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8" w:type="dxa"/>
            <w:shd w:val="clear" w:color="000000" w:fill="00FFCC"/>
            <w:noWrap/>
            <w:vAlign w:val="bottom"/>
            <w:hideMark/>
          </w:tcPr>
          <w:p w14:paraId="443E7D94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00FFCC"/>
            <w:noWrap/>
            <w:vAlign w:val="bottom"/>
            <w:hideMark/>
          </w:tcPr>
          <w:p w14:paraId="2C646A2A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00FFCC"/>
            <w:noWrap/>
            <w:vAlign w:val="bottom"/>
            <w:hideMark/>
          </w:tcPr>
          <w:p w14:paraId="2349871B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2F362C75" w14:textId="77777777" w:rsidTr="00CA73DE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3A9531" w14:textId="77777777" w:rsidR="00BA7BFA" w:rsidRPr="00366DB1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767A408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4B098E8C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48AE6A1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662927BB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FF0000"/>
            <w:noWrap/>
            <w:vAlign w:val="bottom"/>
            <w:hideMark/>
          </w:tcPr>
          <w:p w14:paraId="53E62B4A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0000"/>
            <w:noWrap/>
            <w:vAlign w:val="bottom"/>
            <w:hideMark/>
          </w:tcPr>
          <w:p w14:paraId="4017A77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0000"/>
            <w:noWrap/>
            <w:vAlign w:val="bottom"/>
            <w:hideMark/>
          </w:tcPr>
          <w:p w14:paraId="6680B4E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72A8197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35E5E27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4F2EC3C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5019987C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00FBBC2B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546E7F68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2E1AA50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4F3ADB1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1FF39C08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5FB5ABDB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578EDF4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1F1978A6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400AACD1" w14:textId="77777777" w:rsidTr="00CA73DE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54482A" w14:textId="77777777" w:rsidR="00BA7BFA" w:rsidRPr="00366DB1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58614DEB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27F7285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4FD3174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7031B75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3E52902B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FF0000"/>
            <w:noWrap/>
            <w:vAlign w:val="bottom"/>
            <w:hideMark/>
          </w:tcPr>
          <w:p w14:paraId="00719146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0000"/>
            <w:noWrap/>
            <w:vAlign w:val="bottom"/>
            <w:hideMark/>
          </w:tcPr>
          <w:p w14:paraId="1FDEE12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446F796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0390E4D6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68A785F6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7DCB0C4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71A1E3F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6AB2759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5B55B7A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0273A2C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293800E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6487BDF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468F9CF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0E85DA0C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195D4AFF" w14:textId="77777777" w:rsidTr="00CA73DE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949913" w14:textId="77777777" w:rsidR="00BA7BFA" w:rsidRPr="00366DB1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03C1753A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2FBAE758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3049FA6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2119112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59B49C3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00D93ADB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FF0000"/>
            <w:noWrap/>
            <w:vAlign w:val="bottom"/>
            <w:hideMark/>
          </w:tcPr>
          <w:p w14:paraId="28B38D5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0B4336A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2C93778C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305E08C5" w14:textId="77777777" w:rsidR="00BA7BFA" w:rsidRPr="00083C0D" w:rsidRDefault="008E5FC0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228333AA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1E61C488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27BD6758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28325334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2DAEC4E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24C3927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7DD5B8B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0B1BA3B4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3E63E53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7CE061B6" w14:textId="77777777" w:rsidTr="00CA73DE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12CE36" w14:textId="77777777" w:rsidR="00BA7BFA" w:rsidRPr="00366DB1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7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0B7DC29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729ECD94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5141A5D8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5E842BB4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0F8D893C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43D68B6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18AEC8A2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0453BD0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1B869426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14EE45E8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13FC8F6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5B1720A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214BF77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7A61596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03B0E2E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33FE4B48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3D9AD0F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774E617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14FE5A7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6ADEFF49" w14:textId="77777777" w:rsidTr="00CA73DE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1179F4" w14:textId="3A6C6640" w:rsidR="00BA7BFA" w:rsidRPr="00366DB1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BA7BFA"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048062C8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4C5A3DAA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3CFC86A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3EC5F9E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4C11C35A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60802DC2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3068520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2D20B01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70C0"/>
            <w:noWrap/>
            <w:vAlign w:val="bottom"/>
            <w:hideMark/>
          </w:tcPr>
          <w:p w14:paraId="5A1117E2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70C0"/>
            <w:noWrap/>
            <w:vAlign w:val="bottom"/>
            <w:hideMark/>
          </w:tcPr>
          <w:p w14:paraId="5CCE20A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70C0"/>
            <w:noWrap/>
            <w:vAlign w:val="bottom"/>
            <w:hideMark/>
          </w:tcPr>
          <w:p w14:paraId="6AC7818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70C0"/>
            <w:noWrap/>
            <w:vAlign w:val="bottom"/>
            <w:hideMark/>
          </w:tcPr>
          <w:p w14:paraId="02C20B18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70C0"/>
            <w:noWrap/>
            <w:vAlign w:val="bottom"/>
            <w:hideMark/>
          </w:tcPr>
          <w:p w14:paraId="6930376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70C0"/>
            <w:noWrap/>
            <w:vAlign w:val="bottom"/>
            <w:hideMark/>
          </w:tcPr>
          <w:p w14:paraId="79CAB0FA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70C0"/>
            <w:noWrap/>
            <w:vAlign w:val="bottom"/>
            <w:hideMark/>
          </w:tcPr>
          <w:p w14:paraId="6FF464F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0070C0"/>
            <w:noWrap/>
            <w:vAlign w:val="bottom"/>
            <w:hideMark/>
          </w:tcPr>
          <w:p w14:paraId="0DD3865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8" w:type="dxa"/>
            <w:shd w:val="clear" w:color="000000" w:fill="0070C0"/>
            <w:noWrap/>
            <w:vAlign w:val="bottom"/>
            <w:hideMark/>
          </w:tcPr>
          <w:p w14:paraId="06D5B39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0070C0"/>
            <w:noWrap/>
            <w:vAlign w:val="bottom"/>
            <w:hideMark/>
          </w:tcPr>
          <w:p w14:paraId="4F58591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0070C0"/>
            <w:noWrap/>
            <w:vAlign w:val="bottom"/>
            <w:hideMark/>
          </w:tcPr>
          <w:p w14:paraId="0B5F878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24A8E893" w14:textId="77777777" w:rsidTr="00CA73DE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F48B09" w14:textId="6B9B7E56" w:rsidR="00BA7BFA" w:rsidRPr="00366DB1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BA7BFA"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4B8680F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020E02B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6E89B89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347B112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704D3092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5C4D4E78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1CC82E22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469E8E5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4BC77E1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70C0"/>
            <w:noWrap/>
            <w:vAlign w:val="bottom"/>
            <w:hideMark/>
          </w:tcPr>
          <w:p w14:paraId="3F3D141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70C0"/>
            <w:noWrap/>
            <w:vAlign w:val="bottom"/>
            <w:hideMark/>
          </w:tcPr>
          <w:p w14:paraId="2537B69B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70C0"/>
            <w:noWrap/>
            <w:vAlign w:val="bottom"/>
            <w:hideMark/>
          </w:tcPr>
          <w:p w14:paraId="6565176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70C0"/>
            <w:noWrap/>
            <w:vAlign w:val="bottom"/>
            <w:hideMark/>
          </w:tcPr>
          <w:p w14:paraId="723F7BA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70C0"/>
            <w:noWrap/>
            <w:vAlign w:val="bottom"/>
            <w:hideMark/>
          </w:tcPr>
          <w:p w14:paraId="08774FB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70C0"/>
            <w:noWrap/>
            <w:vAlign w:val="bottom"/>
            <w:hideMark/>
          </w:tcPr>
          <w:p w14:paraId="643B0DF4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0070C0"/>
            <w:noWrap/>
            <w:vAlign w:val="bottom"/>
            <w:hideMark/>
          </w:tcPr>
          <w:p w14:paraId="489332F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8" w:type="dxa"/>
            <w:shd w:val="clear" w:color="000000" w:fill="0070C0"/>
            <w:noWrap/>
            <w:vAlign w:val="bottom"/>
            <w:hideMark/>
          </w:tcPr>
          <w:p w14:paraId="5217FC96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0070C0"/>
            <w:noWrap/>
            <w:vAlign w:val="bottom"/>
            <w:hideMark/>
          </w:tcPr>
          <w:p w14:paraId="7D41D6D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0070C0"/>
            <w:noWrap/>
            <w:vAlign w:val="bottom"/>
            <w:hideMark/>
          </w:tcPr>
          <w:p w14:paraId="61DADEF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2DBE50AF" w14:textId="77777777" w:rsidTr="00CA73DE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EF1B60" w14:textId="474AA852" w:rsidR="00BA7BFA" w:rsidRPr="00366DB1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BA7BFA"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5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35FA391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5B6E2EDB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2D08642C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35F7B2F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7A98A1E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4C886A18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285AFDB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45C393D8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7B0B9AC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073EF322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70C0"/>
            <w:noWrap/>
            <w:vAlign w:val="bottom"/>
            <w:hideMark/>
          </w:tcPr>
          <w:p w14:paraId="1502239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70C0"/>
            <w:noWrap/>
            <w:vAlign w:val="bottom"/>
            <w:hideMark/>
          </w:tcPr>
          <w:p w14:paraId="0E1D03B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70C0"/>
            <w:noWrap/>
            <w:vAlign w:val="bottom"/>
            <w:hideMark/>
          </w:tcPr>
          <w:p w14:paraId="0A2480D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70C0"/>
            <w:noWrap/>
            <w:vAlign w:val="bottom"/>
            <w:hideMark/>
          </w:tcPr>
          <w:p w14:paraId="356F672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70C0"/>
            <w:noWrap/>
            <w:vAlign w:val="bottom"/>
            <w:hideMark/>
          </w:tcPr>
          <w:p w14:paraId="0DD56C6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0070C0"/>
            <w:noWrap/>
            <w:vAlign w:val="bottom"/>
            <w:hideMark/>
          </w:tcPr>
          <w:p w14:paraId="4FAD9E5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8" w:type="dxa"/>
            <w:shd w:val="clear" w:color="000000" w:fill="0070C0"/>
            <w:noWrap/>
            <w:vAlign w:val="bottom"/>
            <w:hideMark/>
          </w:tcPr>
          <w:p w14:paraId="529F418C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0070C0"/>
            <w:noWrap/>
            <w:vAlign w:val="bottom"/>
            <w:hideMark/>
          </w:tcPr>
          <w:p w14:paraId="42A27392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0070C0"/>
            <w:noWrap/>
            <w:vAlign w:val="bottom"/>
            <w:hideMark/>
          </w:tcPr>
          <w:p w14:paraId="6D388E7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5D2B5AC8" w14:textId="77777777" w:rsidTr="00CA73DE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2A2150" w14:textId="16282E07" w:rsidR="00BA7BFA" w:rsidRPr="00366DB1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BA7BFA"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7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604CEEC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0272085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6BB5B6BB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353023B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12D5FC2B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3637C04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13D9638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15CB064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28BDD24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1537BB04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160E532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70C0"/>
            <w:noWrap/>
            <w:vAlign w:val="bottom"/>
            <w:hideMark/>
          </w:tcPr>
          <w:p w14:paraId="3E99030B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70C0"/>
            <w:noWrap/>
            <w:vAlign w:val="bottom"/>
            <w:hideMark/>
          </w:tcPr>
          <w:p w14:paraId="0F168ADA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70C0"/>
            <w:noWrap/>
            <w:vAlign w:val="bottom"/>
            <w:hideMark/>
          </w:tcPr>
          <w:p w14:paraId="6ED9761B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0070C0"/>
            <w:noWrap/>
            <w:vAlign w:val="bottom"/>
            <w:hideMark/>
          </w:tcPr>
          <w:p w14:paraId="2794CA6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0070C0"/>
            <w:noWrap/>
            <w:vAlign w:val="bottom"/>
            <w:hideMark/>
          </w:tcPr>
          <w:p w14:paraId="12253D6A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8" w:type="dxa"/>
            <w:shd w:val="clear" w:color="000000" w:fill="0070C0"/>
            <w:noWrap/>
            <w:vAlign w:val="bottom"/>
            <w:hideMark/>
          </w:tcPr>
          <w:p w14:paraId="39B1D23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0070C0"/>
            <w:noWrap/>
            <w:vAlign w:val="bottom"/>
            <w:hideMark/>
          </w:tcPr>
          <w:p w14:paraId="75DB59FB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0070C0"/>
            <w:noWrap/>
            <w:vAlign w:val="bottom"/>
            <w:hideMark/>
          </w:tcPr>
          <w:p w14:paraId="7B17DAA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58D3E0BF" w14:textId="77777777" w:rsidTr="00CA73DE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469414" w14:textId="1E7A8D06" w:rsidR="00BA7BFA" w:rsidRPr="00366DB1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BA7BFA"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25ABB2E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46FB60D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34BF3442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26449022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2F5A3F1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343448C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54D8BCD4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19D0F63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00839194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52748134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5A8D88B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02C2140C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14:paraId="6A87BBB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14:paraId="743A486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14:paraId="7AF7B8B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0C75E12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8" w:type="dxa"/>
            <w:shd w:val="clear" w:color="000000" w:fill="FFFF00"/>
            <w:noWrap/>
            <w:vAlign w:val="bottom"/>
            <w:hideMark/>
          </w:tcPr>
          <w:p w14:paraId="214C6B1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0BB43E5A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1CC8A7A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1DDF924A" w14:textId="77777777" w:rsidTr="00CA73DE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61D2A2" w14:textId="5E80E7C9" w:rsidR="00BA7BFA" w:rsidRPr="00366DB1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BA7BFA"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3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6ADA631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5719870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095E37F8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7E95D472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550411D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182CA19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03402B2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4FC5007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53B09C8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39717462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508A93D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6F5585F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3F00B0F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14:paraId="1892C18A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14:paraId="511786A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0E948A82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8" w:type="dxa"/>
            <w:shd w:val="clear" w:color="000000" w:fill="FFFF00"/>
            <w:noWrap/>
            <w:vAlign w:val="bottom"/>
            <w:hideMark/>
          </w:tcPr>
          <w:p w14:paraId="739263A8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52061A58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4F2D749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7ADE3EBB" w14:textId="77777777" w:rsidTr="00CA73DE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FBDFE6" w14:textId="1248E43C" w:rsidR="00BA7BFA" w:rsidRPr="00366DB1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BA7BFA"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5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6DC94B2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5E55E84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20BC80B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7AA2208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38C5C7A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16896D4C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3132BA5A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0223DBF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34B9B72B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53B4C7C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5962433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29B967DA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48D1EBF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385721E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14:paraId="01BD52D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572008D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8" w:type="dxa"/>
            <w:shd w:val="clear" w:color="000000" w:fill="FFFF00"/>
            <w:noWrap/>
            <w:vAlign w:val="bottom"/>
            <w:hideMark/>
          </w:tcPr>
          <w:p w14:paraId="02FF772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1D89C36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4919B91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3F309502" w14:textId="77777777" w:rsidTr="00CA73DE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197F8C" w14:textId="11689FF3" w:rsidR="00BA7BFA" w:rsidRPr="00366DB1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BA7BFA"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7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5C3F023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7843CD9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5C33181C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2F30C68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7D3E345C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566BBA8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7DDF0EA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7141049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6658ECA4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7C7B31C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1D32B11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3CBF64CA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158A792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7C56392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12DBC6F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146DC3BC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8" w:type="dxa"/>
            <w:shd w:val="clear" w:color="000000" w:fill="FFFF00"/>
            <w:noWrap/>
            <w:vAlign w:val="bottom"/>
            <w:hideMark/>
          </w:tcPr>
          <w:p w14:paraId="51FAC562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1C73226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07FAE50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12E9D98D" w14:textId="77777777" w:rsidTr="00CA73DE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D13D4D" w14:textId="75CCF20F" w:rsidR="00BA7BFA" w:rsidRPr="00366DB1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BA7BFA"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D1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07298912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5F7C1FB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37D8FDA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1A87D18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677DE40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63A3003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7F4D40D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51BD245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6026F17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510B663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3D5CEDA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3114DBF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08470EC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290E10A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1BA0B666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shd w:val="clear" w:color="000000" w:fill="000000"/>
            <w:noWrap/>
            <w:vAlign w:val="bottom"/>
            <w:hideMark/>
          </w:tcPr>
          <w:p w14:paraId="7F822C96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shd w:val="clear" w:color="000000" w:fill="00FF00"/>
            <w:noWrap/>
            <w:vAlign w:val="bottom"/>
            <w:hideMark/>
          </w:tcPr>
          <w:p w14:paraId="3FF565E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00FF00"/>
            <w:noWrap/>
            <w:vAlign w:val="bottom"/>
            <w:hideMark/>
          </w:tcPr>
          <w:p w14:paraId="4453796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00FF00"/>
            <w:noWrap/>
            <w:vAlign w:val="bottom"/>
            <w:hideMark/>
          </w:tcPr>
          <w:p w14:paraId="516460F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CA73DE" w:rsidRPr="00083C0D" w14:paraId="4A888C48" w14:textId="77777777" w:rsidTr="00CA73DE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4BB191" w14:textId="526F1FE9" w:rsidR="00BA7BFA" w:rsidRPr="00366DB1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BA7BFA"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D3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62E7DC1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73F45FE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01114964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0F3934A8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20A5D4C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14E0505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7C76CF5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74FE1C5A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5392B124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3DA2831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1E8B574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62A1184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592D974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4510D10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312F3A9B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shd w:val="clear" w:color="000000" w:fill="000000"/>
            <w:noWrap/>
            <w:vAlign w:val="bottom"/>
            <w:hideMark/>
          </w:tcPr>
          <w:p w14:paraId="7BE80FF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shd w:val="clear" w:color="000000" w:fill="000000"/>
            <w:noWrap/>
            <w:vAlign w:val="bottom"/>
            <w:hideMark/>
          </w:tcPr>
          <w:p w14:paraId="10B977C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shd w:val="clear" w:color="000000" w:fill="00FF00"/>
            <w:noWrap/>
            <w:vAlign w:val="bottom"/>
            <w:hideMark/>
          </w:tcPr>
          <w:p w14:paraId="36341F3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000000" w:fill="00FF00"/>
            <w:noWrap/>
            <w:vAlign w:val="bottom"/>
            <w:hideMark/>
          </w:tcPr>
          <w:p w14:paraId="089EAE12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49D1540D" w14:textId="77777777" w:rsidTr="00CA73DE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7A7248" w14:textId="0C280E3B" w:rsidR="00BA7BFA" w:rsidRPr="00366DB1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BA7BFA"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D5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3B7F22FA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176D9D2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63337E58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4982DC3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3C48346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390F3341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172E044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5B67E6F2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3C13BE1C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5C711D1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7A763B9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24DA200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5F0C4BBE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75C29AA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45B2EDD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shd w:val="clear" w:color="000000" w:fill="000000"/>
            <w:noWrap/>
            <w:vAlign w:val="bottom"/>
            <w:hideMark/>
          </w:tcPr>
          <w:p w14:paraId="7C5AA1AC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shd w:val="clear" w:color="000000" w:fill="000000"/>
            <w:noWrap/>
            <w:vAlign w:val="bottom"/>
            <w:hideMark/>
          </w:tcPr>
          <w:p w14:paraId="3BF9448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shd w:val="clear" w:color="000000" w:fill="000000"/>
            <w:noWrap/>
            <w:vAlign w:val="bottom"/>
            <w:hideMark/>
          </w:tcPr>
          <w:p w14:paraId="64C62756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shd w:val="clear" w:color="000000" w:fill="00FF00"/>
            <w:noWrap/>
            <w:vAlign w:val="bottom"/>
            <w:hideMark/>
          </w:tcPr>
          <w:p w14:paraId="20DFEE9A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3FAE42DB" w14:textId="77777777" w:rsidTr="00CA73DE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9242D9" w14:textId="77B6A614" w:rsidR="00BA7BFA" w:rsidRPr="00366DB1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BA7BFA" w:rsidRPr="00366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D7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4C1B6DA7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534A6C0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691ED92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5F7E79A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120CC6A5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shd w:val="clear" w:color="000000" w:fill="000000"/>
            <w:noWrap/>
            <w:vAlign w:val="bottom"/>
            <w:hideMark/>
          </w:tcPr>
          <w:p w14:paraId="0F2D616A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shd w:val="clear" w:color="000000" w:fill="000000"/>
            <w:noWrap/>
            <w:vAlign w:val="bottom"/>
            <w:hideMark/>
          </w:tcPr>
          <w:p w14:paraId="5AFEDF32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7EC56A23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7685ACE9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01474B94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272B13A8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3A9DD1E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538B316C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1DF3E6EF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000000" w:fill="000000"/>
            <w:noWrap/>
            <w:vAlign w:val="bottom"/>
            <w:hideMark/>
          </w:tcPr>
          <w:p w14:paraId="30EF2B7A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shd w:val="clear" w:color="000000" w:fill="000000"/>
            <w:noWrap/>
            <w:vAlign w:val="bottom"/>
            <w:hideMark/>
          </w:tcPr>
          <w:p w14:paraId="6263BA30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shd w:val="clear" w:color="000000" w:fill="000000"/>
            <w:noWrap/>
            <w:vAlign w:val="bottom"/>
            <w:hideMark/>
          </w:tcPr>
          <w:p w14:paraId="26EABF98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shd w:val="clear" w:color="000000" w:fill="000000"/>
            <w:noWrap/>
            <w:vAlign w:val="bottom"/>
            <w:hideMark/>
          </w:tcPr>
          <w:p w14:paraId="16C5033D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shd w:val="clear" w:color="000000" w:fill="000000"/>
            <w:noWrap/>
            <w:vAlign w:val="bottom"/>
            <w:hideMark/>
          </w:tcPr>
          <w:p w14:paraId="1F19E68C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244566E3" w14:textId="3E10B519" w:rsidR="00C75EC6" w:rsidRPr="00083C0D" w:rsidRDefault="00C75EC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709" w:type="dxa"/>
        <w:tblLook w:val="04A0" w:firstRow="1" w:lastRow="0" w:firstColumn="1" w:lastColumn="0" w:noHBand="0" w:noVBand="1"/>
      </w:tblPr>
      <w:tblGrid>
        <w:gridCol w:w="670"/>
        <w:gridCol w:w="515"/>
        <w:gridCol w:w="517"/>
        <w:gridCol w:w="519"/>
        <w:gridCol w:w="465"/>
        <w:gridCol w:w="463"/>
        <w:gridCol w:w="463"/>
        <w:gridCol w:w="463"/>
        <w:gridCol w:w="501"/>
        <w:gridCol w:w="501"/>
        <w:gridCol w:w="501"/>
        <w:gridCol w:w="501"/>
        <w:gridCol w:w="511"/>
        <w:gridCol w:w="511"/>
        <w:gridCol w:w="511"/>
        <w:gridCol w:w="511"/>
        <w:gridCol w:w="669"/>
        <w:gridCol w:w="669"/>
        <w:gridCol w:w="669"/>
        <w:gridCol w:w="679"/>
      </w:tblGrid>
      <w:tr w:rsidR="00BA7BFA" w:rsidRPr="00083C0D" w14:paraId="3E435C03" w14:textId="77777777" w:rsidTr="00C215F6">
        <w:trPr>
          <w:trHeight w:val="300"/>
        </w:trPr>
        <w:tc>
          <w:tcPr>
            <w:tcW w:w="10709" w:type="dxa"/>
            <w:gridSpan w:val="2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C994" w14:textId="77777777" w:rsidR="00DD7AD5" w:rsidRDefault="00DD7AD5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2DF5770" w14:textId="77777777" w:rsidR="00CA73DE" w:rsidRDefault="00CA73DE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D2A4AB7" w14:textId="77777777" w:rsidR="00CA73DE" w:rsidRDefault="00CA73DE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4A811EF4" w14:textId="77777777" w:rsidR="00CA73DE" w:rsidRDefault="00CA73DE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68D53A0" w14:textId="77777777" w:rsidR="00CA73DE" w:rsidRDefault="00CA73DE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06CE0AED" w14:textId="77777777" w:rsidR="00CA73DE" w:rsidRDefault="00CA73DE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985EBDC" w14:textId="77777777" w:rsidR="00CA73DE" w:rsidRDefault="00CA73DE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1B60E86" w14:textId="77777777" w:rsidR="00CA73DE" w:rsidRDefault="00CA73DE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057D59E" w14:textId="77777777" w:rsidR="00CA73DE" w:rsidRDefault="00CA73DE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4AAC4F3" w14:textId="77777777" w:rsidR="00CA73DE" w:rsidRDefault="00CA73DE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6525ABE" w14:textId="77777777" w:rsidR="00CA73DE" w:rsidRDefault="00CA73DE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0701B44" w14:textId="77777777" w:rsidR="00CA73DE" w:rsidRDefault="00CA73DE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7D2DD6F" w14:textId="77777777" w:rsidR="00CA73DE" w:rsidRDefault="00CA73DE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F85F471" w14:textId="77777777" w:rsidR="00CA73DE" w:rsidRDefault="00CA73DE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00FF7C7B" w14:textId="77777777" w:rsidR="00CA73DE" w:rsidRDefault="00CA73DE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4571DAC" w14:textId="77777777" w:rsidR="00CA73DE" w:rsidRDefault="00CA73DE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D1A4904" w14:textId="77777777" w:rsidR="00CA73DE" w:rsidRPr="00083C0D" w:rsidRDefault="00CA73DE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5AC01BE" w14:textId="77777777" w:rsidR="00DD7AD5" w:rsidRPr="00083C0D" w:rsidRDefault="00DD7AD5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4701B95" w14:textId="77777777" w:rsidR="00BA7BFA" w:rsidRDefault="00BA7BFA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MFOSIT</w:t>
            </w:r>
          </w:p>
          <w:p w14:paraId="0BDF0A29" w14:textId="77777777" w:rsidR="00CA73DE" w:rsidRDefault="00CA73DE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588DAEC" w14:textId="77777777" w:rsidR="00CA73DE" w:rsidRPr="00083C0D" w:rsidRDefault="00CA73DE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A7BFA" w:rsidRPr="00083C0D" w14:paraId="29981A15" w14:textId="77777777" w:rsidTr="00C215F6">
        <w:trPr>
          <w:trHeight w:val="450"/>
        </w:trPr>
        <w:tc>
          <w:tcPr>
            <w:tcW w:w="10709" w:type="dxa"/>
            <w:gridSpan w:val="2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DB57C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215F6" w:rsidRPr="00CA73DE" w14:paraId="1C5DF537" w14:textId="77777777" w:rsidTr="00C215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96EAE65" w14:textId="585E0E45" w:rsidR="00C215F6" w:rsidRPr="00CA73DE" w:rsidRDefault="00C215F6" w:rsidP="00016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S1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76251F45" w14:textId="6DD1EF03" w:rsidR="00C215F6" w:rsidRPr="00CA73DE" w:rsidRDefault="00C215F6" w:rsidP="00016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92D9E52" w14:textId="72C825DB" w:rsidR="00C215F6" w:rsidRPr="00CA73DE" w:rsidRDefault="00C215F6" w:rsidP="00016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5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361F53D5" w14:textId="45F49D08" w:rsidR="00C215F6" w:rsidRPr="00CA73DE" w:rsidRDefault="00C215F6" w:rsidP="00016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7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ADFD404" w14:textId="2D183128" w:rsidR="00C215F6" w:rsidRPr="00CA73DE" w:rsidRDefault="00C215F6" w:rsidP="00016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1</w:t>
            </w:r>
          </w:p>
        </w:tc>
        <w:tc>
          <w:tcPr>
            <w:tcW w:w="463" w:type="dxa"/>
            <w:shd w:val="clear" w:color="auto" w:fill="auto"/>
            <w:noWrap/>
            <w:vAlign w:val="bottom"/>
            <w:hideMark/>
          </w:tcPr>
          <w:p w14:paraId="27D57BCA" w14:textId="0BCB11C1" w:rsidR="00C215F6" w:rsidRPr="00CA73DE" w:rsidRDefault="00C215F6" w:rsidP="00016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3</w:t>
            </w:r>
          </w:p>
        </w:tc>
        <w:tc>
          <w:tcPr>
            <w:tcW w:w="463" w:type="dxa"/>
            <w:shd w:val="clear" w:color="auto" w:fill="auto"/>
            <w:noWrap/>
            <w:vAlign w:val="bottom"/>
            <w:hideMark/>
          </w:tcPr>
          <w:p w14:paraId="43FAC23C" w14:textId="03CB2F2E" w:rsidR="00C215F6" w:rsidRPr="00CA73DE" w:rsidRDefault="00C215F6" w:rsidP="00016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5</w:t>
            </w:r>
          </w:p>
        </w:tc>
        <w:tc>
          <w:tcPr>
            <w:tcW w:w="463" w:type="dxa"/>
            <w:shd w:val="clear" w:color="auto" w:fill="auto"/>
            <w:noWrap/>
            <w:vAlign w:val="bottom"/>
            <w:hideMark/>
          </w:tcPr>
          <w:p w14:paraId="05FA4713" w14:textId="6442A189" w:rsidR="00C215F6" w:rsidRPr="00CA73DE" w:rsidRDefault="00C215F6" w:rsidP="00016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6D855E1F" w14:textId="735EF243" w:rsidR="00C215F6" w:rsidRPr="00CA73DE" w:rsidRDefault="00C215F6" w:rsidP="00016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1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3078AA46" w14:textId="19DC0E20" w:rsidR="00C215F6" w:rsidRPr="00CA73DE" w:rsidRDefault="00C215F6" w:rsidP="00016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3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2028FF32" w14:textId="41A49E1F" w:rsidR="00C215F6" w:rsidRPr="00CA73DE" w:rsidRDefault="00C215F6" w:rsidP="00016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5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FD2EABE" w14:textId="00736DDE" w:rsidR="00C215F6" w:rsidRPr="00CA73DE" w:rsidRDefault="00C215F6" w:rsidP="00016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39846319" w14:textId="33B99E46" w:rsidR="00C215F6" w:rsidRPr="00CA73DE" w:rsidRDefault="00C215F6" w:rsidP="00016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26DA9B63" w14:textId="6DD4004B" w:rsidR="00C215F6" w:rsidRPr="00CA73DE" w:rsidRDefault="00C215F6" w:rsidP="00016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2B87EE9F" w14:textId="497FCCC5" w:rsidR="00C215F6" w:rsidRPr="00CA73DE" w:rsidRDefault="00C215F6" w:rsidP="00016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18DA1272" w14:textId="0488ADBC" w:rsidR="00C215F6" w:rsidRPr="00CA73DE" w:rsidRDefault="00C215F6" w:rsidP="00016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7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1025A3D" w14:textId="16038023" w:rsidR="00C215F6" w:rsidRPr="00CA73DE" w:rsidRDefault="00C215F6" w:rsidP="00016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D1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24C79D3" w14:textId="79AA8920" w:rsidR="00C215F6" w:rsidRPr="00CA73DE" w:rsidRDefault="00C215F6" w:rsidP="00016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D3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AEA7F2D" w14:textId="3654CEDB" w:rsidR="00C215F6" w:rsidRPr="00CA73DE" w:rsidRDefault="00C215F6" w:rsidP="00016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D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11DB963" w14:textId="35B5FAC6" w:rsidR="00C215F6" w:rsidRPr="00CA73DE" w:rsidRDefault="00C215F6" w:rsidP="00016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D7</w:t>
            </w:r>
          </w:p>
        </w:tc>
      </w:tr>
      <w:tr w:rsidR="00C215F6" w:rsidRPr="00083C0D" w14:paraId="13869806" w14:textId="77777777" w:rsidTr="00C215F6">
        <w:trPr>
          <w:trHeight w:val="300"/>
        </w:trPr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0A25" w14:textId="2C016344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5CF201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060E9C2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798A15F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417926E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FD6501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BCBA34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0E44A11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79E5645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7048690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24F112C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4F69ED7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2DC7457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0C0EDA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1468F59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19A2228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7C13873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1437DBB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DF5E4D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1D59A7C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215F6" w:rsidRPr="00083C0D" w14:paraId="3B1F9CB1" w14:textId="77777777" w:rsidTr="00C215F6">
        <w:trPr>
          <w:trHeight w:val="300"/>
        </w:trPr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D507" w14:textId="4CCB52F2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F3345E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D0CCED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2F68AD0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DC1EC7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7399305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6DFC89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621F9DE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71F883B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65E238E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2AD068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2DF328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7A1DFE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81659C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6C7E48F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43C1C4E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7BABD35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09D6BED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0E65089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508513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215F6" w:rsidRPr="00083C0D" w14:paraId="7B5C3091" w14:textId="77777777" w:rsidTr="00C215F6">
        <w:trPr>
          <w:trHeight w:val="300"/>
        </w:trPr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0E9D" w14:textId="5C06A293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6FC6E7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D274F8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7822EF2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6F3D370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1A74162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72839D1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E2DF53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0424F6A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19173CF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2B89759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371EB3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45A6FE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2C82FA1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7C0CE5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7AB7FFB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7FD93CA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4BF9EA8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4DA6241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79C450C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215F6" w:rsidRPr="00083C0D" w14:paraId="34C9549F" w14:textId="77777777" w:rsidTr="00C215F6">
        <w:trPr>
          <w:trHeight w:val="300"/>
        </w:trPr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2D21" w14:textId="2DBF941B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990079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5809D2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218A9F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773D64A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094B91D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327CFD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195D049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208598A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403F08C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4D41862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65C44C4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6B0006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190C9F3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1444465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1A4A3C4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2CF7927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0BA9FD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029204C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6CEC0D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215F6" w:rsidRPr="00083C0D" w14:paraId="5ABD63C9" w14:textId="77777777" w:rsidTr="00C215F6">
        <w:trPr>
          <w:trHeight w:val="300"/>
        </w:trPr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380C" w14:textId="3583CA31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B32E77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AE7C36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83F750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57A1D2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8BD728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6DF8D9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946DC6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E8318E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65EADC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93CB78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9599DE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E0B2A9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D6DB8F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55D10E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E5D4FF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CD1BAD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4F939C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82A23F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3B3908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215F6" w:rsidRPr="00083C0D" w14:paraId="5D4E20A8" w14:textId="77777777" w:rsidTr="00C215F6">
        <w:trPr>
          <w:trHeight w:val="300"/>
        </w:trPr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0BCF" w14:textId="74A52B8B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C93CC5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D1395D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367A68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A6C71F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D5C0FC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FD62E5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6BCB2C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023106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C38006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B752F5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9A6CD7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F2611E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28A589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07541C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D68DCC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AEAEA0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120F4A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857342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47811C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215F6" w:rsidRPr="00083C0D" w14:paraId="751F130F" w14:textId="77777777" w:rsidTr="00C215F6">
        <w:trPr>
          <w:trHeight w:val="300"/>
        </w:trPr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BD6D" w14:textId="17406CD0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03AC3C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974B60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D79032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67A3D9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A98B41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F4112E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E7FAF4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37495B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AA002E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79CB3C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1A8F0C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929807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833543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4319D4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E6BF04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DEDD02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75815E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94D2AA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06A9D3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215F6" w:rsidRPr="00083C0D" w14:paraId="34544526" w14:textId="77777777" w:rsidTr="00C215F6">
        <w:trPr>
          <w:trHeight w:val="300"/>
        </w:trPr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27DA" w14:textId="62971E3C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6A4A45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541AF1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3E7E1F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1D5D42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338677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5E6C3F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0F7710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FB8052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1AA09A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340126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C0F08A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7CCE07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9CB11B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E744C7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EA62BC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7E9395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949C19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D94381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A387E5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215F6" w:rsidRPr="00083C0D" w14:paraId="5AB302DA" w14:textId="77777777" w:rsidTr="00C215F6">
        <w:trPr>
          <w:trHeight w:val="300"/>
        </w:trPr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7F59" w14:textId="0D57960B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53B4A2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E99A02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6A2B3B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AD462F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0E4A8F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F33F24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6E1D3F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08CE26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7D73EA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78B31F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209558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B240D9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12A2E0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A338F2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7081DF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D717EA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61530F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604ABE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C43A8E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C215F6" w:rsidRPr="00083C0D" w14:paraId="700F78CF" w14:textId="77777777" w:rsidTr="00C215F6">
        <w:trPr>
          <w:trHeight w:val="300"/>
        </w:trPr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3EBD" w14:textId="1EFF83C5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9508E7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276086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52C3DF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D52069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ED2E0B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B037F8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03F6C7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C3069E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85B422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0064C8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CB1C56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AEE163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AD839F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43492B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FED7C7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4CC3F4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AA4C8D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EBA64A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FB363F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C215F6" w:rsidRPr="00083C0D" w14:paraId="2E98E9C2" w14:textId="77777777" w:rsidTr="00C215F6">
        <w:trPr>
          <w:trHeight w:val="300"/>
        </w:trPr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9B3B" w14:textId="750209BC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241EDF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653EEA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CF784A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EA93B3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D523F9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75E791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E59580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491EB9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D08CA4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545541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FB7128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D4F872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F0104D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5246B6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1381A9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7060EF1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1C1363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7C490B4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942B14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C215F6" w:rsidRPr="00083C0D" w14:paraId="3ECDD541" w14:textId="77777777" w:rsidTr="00C215F6">
        <w:trPr>
          <w:trHeight w:val="300"/>
        </w:trPr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8AF3" w14:textId="2A2BE0A6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27B4D1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F4949C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99FB8F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F871D7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D823A3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801387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1DFDBD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40179D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ABB91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1E8C0F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93F02C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15A06E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75C77C6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0FC1C8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2DFA41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8A6C48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70CF0B0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1E6A8B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8E25B1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C215F6" w:rsidRPr="00083C0D" w14:paraId="03D37946" w14:textId="77777777" w:rsidTr="00C215F6">
        <w:trPr>
          <w:trHeight w:val="300"/>
        </w:trPr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EC29" w14:textId="2E16DE94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BC2E10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E3F6E0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26D146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DB58C9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8E035E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C80DB1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66140E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C04491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B75E44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4C2821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5052BC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26C79E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8E921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87C5D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BD8D2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DC753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789C8B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E54F5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720E3E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215F6" w:rsidRPr="00083C0D" w14:paraId="4B1B546E" w14:textId="77777777" w:rsidTr="00C215F6">
        <w:trPr>
          <w:trHeight w:val="300"/>
        </w:trPr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24EE" w14:textId="5A638BC7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BF5A8A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A53377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583267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368A94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134070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3FD79E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E3A196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5EEBB6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299011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2CAB30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543FDD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C6D441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6DB232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DFF9D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7F835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DDA3B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DDEBC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AC3F9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11349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C215F6" w:rsidRPr="00083C0D" w14:paraId="6A0F46A4" w14:textId="77777777" w:rsidTr="00C215F6">
        <w:trPr>
          <w:trHeight w:val="300"/>
        </w:trPr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D60D" w14:textId="7B1DBACB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05AA59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090394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F2FA7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F7F899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ACF127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504558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252882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33DB45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13BDFE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10924D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6D62A7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128B89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23ED8D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010A0D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8F74CE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24ECB0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3CFCED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63E0AC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2F7E5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215F6" w:rsidRPr="00083C0D" w14:paraId="6E003C53" w14:textId="77777777" w:rsidTr="00C215F6">
        <w:trPr>
          <w:trHeight w:val="300"/>
        </w:trPr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FCC2" w14:textId="4F7F19A5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18E8FF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536E43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5DE86E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4EADD4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136F86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4E56A6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030C8F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A9A8A4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5B6AB9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BE1A0B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9E0472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C17855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D63BF2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6A87BB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89E881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4D7190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E79FA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2E54E9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03FCA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215F6" w:rsidRPr="00083C0D" w14:paraId="00CA1AA7" w14:textId="77777777" w:rsidTr="00C215F6">
        <w:trPr>
          <w:trHeight w:val="300"/>
        </w:trPr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3C0F" w14:textId="71420514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D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867D84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2DFF00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4093D0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17602C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754E3E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EB818C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79BF19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49049D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E6E372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5463F1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2EF151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90A0FD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20E932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431310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E32301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66C6AD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284C0E6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08D0694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3E63413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C215F6" w:rsidRPr="00083C0D" w14:paraId="34886041" w14:textId="77777777" w:rsidTr="00C215F6">
        <w:trPr>
          <w:trHeight w:val="300"/>
        </w:trPr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1E35" w14:textId="32CE5A1B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D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92CB12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295A2B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19086D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0910A8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4E51A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2A0829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2BE906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3B7A0E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6A5A38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B8047F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354BBB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4B273A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D0BF0D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E24194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9EAFEE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741C7A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194FC1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4B975DC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08F4DB2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C215F6" w:rsidRPr="00083C0D" w14:paraId="0378D1E6" w14:textId="77777777" w:rsidTr="00C215F6">
        <w:trPr>
          <w:trHeight w:val="300"/>
        </w:trPr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6578" w14:textId="546A30BA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D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7FE8DD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B94B55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2FDBFF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BB96BA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362A25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9FA5C1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4AC981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C53256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CCF079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D62C22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0C063D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FC3C03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3B2014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EE708F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050746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98D75F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2F4796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7E3108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2CFD10C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C215F6" w:rsidRPr="00083C0D" w14:paraId="56B3592A" w14:textId="77777777" w:rsidTr="00C215F6">
        <w:trPr>
          <w:trHeight w:val="300"/>
        </w:trPr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1BDA" w14:textId="01C5CBF7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D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74E55F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3456B9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93CEE1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1870D1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50F488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65D92C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ED5616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B07206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B72399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81989C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6C7DC2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C54BE5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A17267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52A62D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61DB46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C9DDFE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FA2912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AA6896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1F1721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397074B4" w14:textId="77777777" w:rsidR="00BA7BFA" w:rsidRPr="00083C0D" w:rsidRDefault="00BA7BFA">
      <w:pPr>
        <w:rPr>
          <w:rFonts w:ascii="Times New Roman" w:hAnsi="Times New Roman" w:cs="Times New Roman"/>
          <w:sz w:val="24"/>
          <w:szCs w:val="24"/>
        </w:rPr>
      </w:pPr>
    </w:p>
    <w:p w14:paraId="2A39EC11" w14:textId="77777777" w:rsidR="00C75EC6" w:rsidRPr="00083C0D" w:rsidRDefault="00C75EC6">
      <w:pPr>
        <w:rPr>
          <w:rFonts w:ascii="Times New Roman" w:hAnsi="Times New Roman" w:cs="Times New Roman"/>
          <w:sz w:val="24"/>
          <w:szCs w:val="24"/>
        </w:rPr>
      </w:pPr>
      <w:r w:rsidRPr="00083C0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0881" w:type="dxa"/>
        <w:tblLayout w:type="fixed"/>
        <w:tblLook w:val="04A0" w:firstRow="1" w:lastRow="0" w:firstColumn="1" w:lastColumn="0" w:noHBand="0" w:noVBand="1"/>
      </w:tblPr>
      <w:tblGrid>
        <w:gridCol w:w="668"/>
        <w:gridCol w:w="433"/>
        <w:gridCol w:w="425"/>
        <w:gridCol w:w="425"/>
        <w:gridCol w:w="425"/>
        <w:gridCol w:w="426"/>
        <w:gridCol w:w="425"/>
        <w:gridCol w:w="425"/>
        <w:gridCol w:w="567"/>
        <w:gridCol w:w="567"/>
        <w:gridCol w:w="567"/>
        <w:gridCol w:w="599"/>
        <w:gridCol w:w="511"/>
        <w:gridCol w:w="511"/>
        <w:gridCol w:w="511"/>
        <w:gridCol w:w="511"/>
        <w:gridCol w:w="617"/>
        <w:gridCol w:w="667"/>
        <w:gridCol w:w="751"/>
        <w:gridCol w:w="850"/>
      </w:tblGrid>
      <w:tr w:rsidR="00BA7BFA" w:rsidRPr="00083C0D" w14:paraId="35E7977D" w14:textId="77777777" w:rsidTr="00C215F6">
        <w:trPr>
          <w:trHeight w:val="300"/>
        </w:trPr>
        <w:tc>
          <w:tcPr>
            <w:tcW w:w="10881" w:type="dxa"/>
            <w:gridSpan w:val="2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1761" w14:textId="77777777" w:rsidR="00BA7BFA" w:rsidRPr="00083C0D" w:rsidRDefault="00BA7BFA" w:rsidP="00BA7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FIBROBLAS</w:t>
            </w:r>
          </w:p>
        </w:tc>
      </w:tr>
      <w:tr w:rsidR="00BA7BFA" w:rsidRPr="00083C0D" w14:paraId="1D6288E3" w14:textId="77777777" w:rsidTr="00C215F6">
        <w:trPr>
          <w:trHeight w:val="450"/>
        </w:trPr>
        <w:tc>
          <w:tcPr>
            <w:tcW w:w="10881" w:type="dxa"/>
            <w:gridSpan w:val="20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B798B" w14:textId="77777777" w:rsidR="00BA7BFA" w:rsidRPr="00083C0D" w:rsidRDefault="00BA7BFA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A73DE" w:rsidRPr="00CA73DE" w14:paraId="6E664EC4" w14:textId="77777777" w:rsidTr="00CA73DE">
        <w:trPr>
          <w:trHeight w:val="30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3990" w14:textId="0909F532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1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45FE" w14:textId="1EC64B92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04B5" w14:textId="1E1CB097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48A7" w14:textId="5BB45652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11A7" w14:textId="7DFE1E9A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E51F" w14:textId="3E3005C6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AB9B" w14:textId="4C1E70F8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2EE1" w14:textId="37F02C24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31D9" w14:textId="33CB954C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2FF0" w14:textId="2DA56108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0FC9" w14:textId="4F4C068E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5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66C3" w14:textId="6617684B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7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3163" w14:textId="0EB67CEB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880C" w14:textId="6269DCE9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3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E91D" w14:textId="22F038A9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5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AC37" w14:textId="3048DAFB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9A0A" w14:textId="52435C13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D1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463B" w14:textId="3C1219EF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D3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FBAE" w14:textId="633928BD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D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2F89" w14:textId="098692D9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D7</w:t>
            </w:r>
          </w:p>
        </w:tc>
      </w:tr>
      <w:tr w:rsidR="00CA73DE" w:rsidRPr="00083C0D" w14:paraId="395CA6EA" w14:textId="77777777" w:rsidTr="00CA73DE">
        <w:trPr>
          <w:trHeight w:val="30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B7A7" w14:textId="309B766C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1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2BDA64A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74540C1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761D69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F72CDF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253D4B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751470D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2C397AF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4300D0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271C76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1FC654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AC750D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2B74B9A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802C69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D8A161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157DDB1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184A51A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762A4C4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4FBD21E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25C95F6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CA73DE" w:rsidRPr="00083C0D" w14:paraId="4BBF3F77" w14:textId="77777777" w:rsidTr="00CA73DE">
        <w:trPr>
          <w:trHeight w:val="30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2BF6" w14:textId="3A767FBC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3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0AF44B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EED3F0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2E98FCF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E2D536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6BE4FDF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4AF0CAD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12A39F8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2A2B178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232F6C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083119F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EBECA8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86BE7F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EAFE46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7CD9F0D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4FF8AB5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11D1F69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EEE758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D1F47A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140CD7C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CA73DE" w:rsidRPr="00083C0D" w14:paraId="574092AE" w14:textId="77777777" w:rsidTr="00CA73DE">
        <w:trPr>
          <w:trHeight w:val="30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A555" w14:textId="33B574DF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5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1BD4CF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63ED4E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737AC11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474D7B8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02888F2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4BE7E1D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19CF004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54B274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1F2E5CB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0A8438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62338AD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6E61B95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610F02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42DA4AE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4B78835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6953915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45FCD18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0EFE6CE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1A58DD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CA73DE" w:rsidRPr="00083C0D" w14:paraId="7AAD789B" w14:textId="77777777" w:rsidTr="00CA73DE">
        <w:trPr>
          <w:trHeight w:val="30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01EA" w14:textId="72AC61D5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7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C7E4CA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44F193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987A44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03B537E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A2DFD5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15CF8C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56C1B68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60841BA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4725C1D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0E8B203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0A5FAB2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1335FAD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18E4033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7E5CF06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4E80B1C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3A312F6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0BF3816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17B7BB6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CC"/>
            <w:noWrap/>
            <w:vAlign w:val="bottom"/>
            <w:hideMark/>
          </w:tcPr>
          <w:p w14:paraId="7E9D7C1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CA73DE" w:rsidRPr="00083C0D" w14:paraId="66146F06" w14:textId="77777777" w:rsidTr="00CA73DE">
        <w:trPr>
          <w:trHeight w:val="30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C9D1" w14:textId="51966A83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1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2634C5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674715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C2DA26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DBC041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0F5A28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A68C30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00F916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04AFC4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7BD2F6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FD01C5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DDC301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32EA1B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EFE2FB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879313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C6295A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D13ECC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06E6DE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779E1F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9DEDEC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3DA794E5" w14:textId="77777777" w:rsidTr="00CA73DE">
        <w:trPr>
          <w:trHeight w:val="30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1C03" w14:textId="7BB1FDAB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3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7E368F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A3ECFA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6B21B0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9C3CD0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79E996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A70064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6AD56A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2E28A2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7DBD90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822DFD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CF1978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B4E721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B7B3BE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1B640E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7E4769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2A58FA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485315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4C1D20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AA456E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62818D9E" w14:textId="77777777" w:rsidTr="00CA73DE">
        <w:trPr>
          <w:trHeight w:val="30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E404" w14:textId="7EE29607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5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6C34A9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D11543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CD918F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F9F00F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1F5B42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A0D895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459F58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A2CA3F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D9C156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7EEBB6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C976EB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87EA98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E3AC4D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F9D237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A65BBF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BE977D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6A7E72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25B676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79BE3D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378B5C7A" w14:textId="77777777" w:rsidTr="00CA73DE">
        <w:trPr>
          <w:trHeight w:val="30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DBAA" w14:textId="594F8082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7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751C68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738E9C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D6C4F0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F1FB48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E5E613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5C516B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505FF4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21EACC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DD7C07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8FF4B1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4F1154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FCA807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6B015A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C3A694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7E58D9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C7536D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7C69CD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97CCFA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437462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509A0903" w14:textId="77777777" w:rsidTr="00CA73DE">
        <w:trPr>
          <w:trHeight w:val="30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7608" w14:textId="175FB06C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1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427F63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C1D3F4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911291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262F88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9E444D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5315C7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1B45CA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F543BD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D880BE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773D9F9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2205BA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7E6973A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E87BBC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83B3B3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35BDE9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7676008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7FECFB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7573CB2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7645033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3DF8F601" w14:textId="77777777" w:rsidTr="00CA73DE">
        <w:trPr>
          <w:trHeight w:val="30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8770" w14:textId="0FB325BB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3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F50BB3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72BEE0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B5828D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0246C5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05D3F8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45A72B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CF0709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F1C0DF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25119F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C5F0DE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5A413B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7295C01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75F7971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66CFC2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E11CB5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BB3AA4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697D9B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A88AB6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82491C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2962595B" w14:textId="77777777" w:rsidTr="00CA73DE">
        <w:trPr>
          <w:trHeight w:val="30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4A20" w14:textId="337C8528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5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9E2653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D520D0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FC9BC4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948AC4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405503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AE351E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DCAEC4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CD7514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B5724B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928FC7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46A359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9971CC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538C5B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E0667E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6CDFCD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76A773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A6D278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892C4C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194ED5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CA73DE" w:rsidRPr="00083C0D" w14:paraId="5D66D611" w14:textId="77777777" w:rsidTr="00CA73DE">
        <w:trPr>
          <w:trHeight w:val="30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D2B9" w14:textId="51526632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7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342D4C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5EAB54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838775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946768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F3E0EE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ACEA96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545CD6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1E6B5D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ADB2B3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515873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5F21A1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3DF793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F38ECF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5E6D6D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3CC77D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61DE0A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3410C7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187ECD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697175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CA73DE" w:rsidRPr="00083C0D" w14:paraId="350058F8" w14:textId="77777777" w:rsidTr="00CA73DE">
        <w:trPr>
          <w:trHeight w:val="30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413D" w14:textId="3E3C34A6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1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8E68CB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FB0196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1CA3EC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6D66BE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AF52A3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A6188D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ACCCDB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DFDE01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F8ACC0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AC274E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10A75B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953AEA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5EF73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3F7AB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654522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E012B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3B801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AE3C0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6430AC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2CEC4237" w14:textId="77777777" w:rsidTr="00CA73DE">
        <w:trPr>
          <w:trHeight w:val="30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E72D" w14:textId="2DC69AB5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3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BEE955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AE33AD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A54171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071C9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6E1502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CCDE7C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2427D5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BCE37B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13D00B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C502E2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B07CD0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550C39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66B812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47333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85F5E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37FFC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5C532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EFD60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FF31EA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CA73DE" w:rsidRPr="00083C0D" w14:paraId="0AB64544" w14:textId="77777777" w:rsidTr="00CA73DE">
        <w:trPr>
          <w:trHeight w:val="30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0587" w14:textId="5E489780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5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1A20C2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0B9BED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0DB033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D163FD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99D3C6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022446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DA81F1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5BD2A6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51110C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ABD8E3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504B6D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0E7CD3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7B8B92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4A3146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51D4F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62ACC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8BA4A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538DB1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399FD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73DE" w:rsidRPr="00083C0D" w14:paraId="1FB25EAC" w14:textId="77777777" w:rsidTr="00CA73DE">
        <w:trPr>
          <w:trHeight w:val="30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F7BB" w14:textId="023A862E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7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DAB72F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567144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E819C6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D5995C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0D49B6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75ADEF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429739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5434B7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1B3844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EE756E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BFE19C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E3018A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62E6FF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E8A6AD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F327E1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1C487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13FC3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BF38F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F9796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CA73DE" w:rsidRPr="00083C0D" w14:paraId="646249C6" w14:textId="77777777" w:rsidTr="00CA73DE">
        <w:trPr>
          <w:trHeight w:val="30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BD8F" w14:textId="4AB17972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D1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702DEF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43025D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6284B7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2E52F5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D56CFB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66C4E0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3FAD84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949202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563164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55AEF7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CA1BF9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43FB40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AEA8F3F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3860C6C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8976F5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49729D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462D9AD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5E98F8C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2D8BB9C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CA73DE" w:rsidRPr="00083C0D" w14:paraId="241D387D" w14:textId="77777777" w:rsidTr="00CA73DE">
        <w:trPr>
          <w:trHeight w:val="30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2C43" w14:textId="58B5E7F1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D3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66FDF6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CDB57A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5BF641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A6F6A7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F546CB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4DB6A4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0889EF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447A25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B2C461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C8AAFB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F832A1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5F2EEE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3C36EE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B82781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462B6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9FAE8F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9C8964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7F39613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5752F21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CA73DE" w:rsidRPr="00083C0D" w14:paraId="09B115AA" w14:textId="77777777" w:rsidTr="00CA73DE">
        <w:trPr>
          <w:trHeight w:val="30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E3BD" w14:textId="0B183193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D5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989725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8F48C0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8AC141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C8BE81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E53682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0CEDFF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B727A4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1CA636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C53CC7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5D8DD7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BB4C0A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04E7BE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DF485EA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8C24DE7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1338656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0B56EE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B6C6FB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A0639C9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1BE3B55B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CA73DE" w:rsidRPr="00083C0D" w14:paraId="57CF96E8" w14:textId="77777777" w:rsidTr="00CA73DE">
        <w:trPr>
          <w:trHeight w:val="30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D7AC" w14:textId="3F37988D" w:rsidR="00C215F6" w:rsidRPr="00CA73DE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73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D7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796D52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07CE435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24B9C5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9B8D22E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263E0C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CB27F9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6D4B8A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9BC32B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3F14BE1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AF8A43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FC0DC0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4C4B5CD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97F767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9F01914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AFF0568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47F4B42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2771313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D23693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2873380" w14:textId="77777777" w:rsidR="00C215F6" w:rsidRPr="00083C0D" w:rsidRDefault="00C215F6" w:rsidP="00BA7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51DD2137" w14:textId="77777777" w:rsidR="00BA7BFA" w:rsidRPr="00083C0D" w:rsidRDefault="00BA7BFA">
      <w:pPr>
        <w:rPr>
          <w:rFonts w:ascii="Times New Roman" w:hAnsi="Times New Roman" w:cs="Times New Roman"/>
          <w:sz w:val="24"/>
          <w:szCs w:val="24"/>
        </w:rPr>
      </w:pPr>
    </w:p>
    <w:p w14:paraId="2B501A24" w14:textId="77777777" w:rsidR="00C75EC6" w:rsidRPr="00083C0D" w:rsidRDefault="00C75EC6">
      <w:pPr>
        <w:rPr>
          <w:rFonts w:ascii="Times New Roman" w:hAnsi="Times New Roman" w:cs="Times New Roman"/>
          <w:sz w:val="24"/>
          <w:szCs w:val="24"/>
        </w:rPr>
      </w:pPr>
      <w:r w:rsidRPr="00083C0D">
        <w:rPr>
          <w:rFonts w:ascii="Times New Roman" w:hAnsi="Times New Roman" w:cs="Times New Roman"/>
          <w:sz w:val="24"/>
          <w:szCs w:val="24"/>
        </w:rPr>
        <w:br w:type="page"/>
      </w:r>
    </w:p>
    <w:p w14:paraId="6DE31D49" w14:textId="25901946" w:rsidR="00D95B47" w:rsidRPr="00083C0D" w:rsidRDefault="00E942A2" w:rsidP="00E942A2">
      <w:pPr>
        <w:ind w:left="360"/>
        <w:rPr>
          <w:rFonts w:ascii="Times New Roman" w:hAnsi="Times New Roman" w:cs="Times New Roman"/>
          <w:b/>
          <w:sz w:val="24"/>
          <w:szCs w:val="24"/>
        </w:rPr>
      </w:pPr>
      <w:r w:rsidRPr="00083C0D">
        <w:rPr>
          <w:rFonts w:ascii="Times New Roman" w:hAnsi="Times New Roman" w:cs="Times New Roman"/>
          <w:b/>
          <w:sz w:val="24"/>
          <w:szCs w:val="24"/>
        </w:rPr>
        <w:lastRenderedPageBreak/>
        <w:t>CEJ-AV statistical test</w:t>
      </w:r>
      <w:r w:rsidR="00C75EC6" w:rsidRPr="00083C0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15E7137B" w14:textId="60F9B740" w:rsidR="00C75EC6" w:rsidRPr="00083C0D" w:rsidRDefault="00E942A2" w:rsidP="00D95B47">
      <w:pPr>
        <w:ind w:left="360"/>
        <w:rPr>
          <w:rFonts w:ascii="Times New Roman" w:hAnsi="Times New Roman" w:cs="Times New Roman"/>
          <w:b/>
          <w:sz w:val="24"/>
          <w:szCs w:val="24"/>
        </w:rPr>
      </w:pPr>
      <w:r w:rsidRPr="00083C0D">
        <w:rPr>
          <w:rFonts w:ascii="Times New Roman" w:hAnsi="Times New Roman" w:cs="Times New Roman"/>
          <w:b/>
          <w:sz w:val="24"/>
          <w:szCs w:val="24"/>
        </w:rPr>
        <w:t>Test data normality</w:t>
      </w:r>
    </w:p>
    <w:p w14:paraId="3C82C2F1" w14:textId="77777777" w:rsidR="00083C0D" w:rsidRPr="00083C0D" w:rsidRDefault="00083C0D" w:rsidP="00083C0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6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7"/>
        <w:gridCol w:w="1824"/>
        <w:gridCol w:w="1805"/>
      </w:tblGrid>
      <w:tr w:rsidR="00083C0D" w:rsidRPr="00083C0D" w14:paraId="06FBA2F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D5A3C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ne-Sample Kolmogorov-Smirnov Test</w:t>
            </w:r>
          </w:p>
        </w:tc>
      </w:tr>
      <w:tr w:rsidR="00083C0D" w:rsidRPr="00083C0D" w14:paraId="5AFF923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3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EA7983F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E88A3C4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EJ-AV) distance</w:t>
            </w:r>
          </w:p>
        </w:tc>
      </w:tr>
      <w:tr w:rsidR="00083C0D" w:rsidRPr="00083C0D" w14:paraId="57F94A2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3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998ECC6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0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AC02287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083C0D" w:rsidRPr="00083C0D" w14:paraId="1BF8886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0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19F2525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 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meters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60C7E5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80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8E172A9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8.4141</w:t>
            </w:r>
          </w:p>
        </w:tc>
      </w:tr>
      <w:tr w:rsidR="00083C0D" w:rsidRPr="00083C0D" w14:paraId="003A57A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8958414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F8B0A3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 Deviation</w:t>
            </w:r>
          </w:p>
        </w:tc>
        <w:tc>
          <w:tcPr>
            <w:tcW w:w="180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19D07A1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.96628</w:t>
            </w:r>
          </w:p>
        </w:tc>
      </w:tr>
      <w:tr w:rsidR="00083C0D" w:rsidRPr="00083C0D" w14:paraId="6133762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0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9404814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t Extreme Differenc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19FA06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olute</w:t>
            </w:r>
          </w:p>
        </w:tc>
        <w:tc>
          <w:tcPr>
            <w:tcW w:w="180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9998296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0</w:t>
            </w:r>
          </w:p>
        </w:tc>
      </w:tr>
      <w:tr w:rsidR="00083C0D" w:rsidRPr="00083C0D" w14:paraId="49DFF8F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E47AE54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F773ED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0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62739C5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0</w:t>
            </w:r>
          </w:p>
        </w:tc>
      </w:tr>
      <w:tr w:rsidR="00083C0D" w:rsidRPr="00083C0D" w14:paraId="1F86E68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05F9AC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C1F68C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80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21C376B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2</w:t>
            </w:r>
          </w:p>
        </w:tc>
      </w:tr>
      <w:tr w:rsidR="00083C0D" w:rsidRPr="00083C0D" w14:paraId="1B34B81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30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5479188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lmogorov-Smirnov Z</w:t>
            </w:r>
          </w:p>
        </w:tc>
        <w:tc>
          <w:tcPr>
            <w:tcW w:w="180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5A6CDDE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6</w:t>
            </w:r>
          </w:p>
        </w:tc>
      </w:tr>
      <w:tr w:rsidR="00083C0D" w:rsidRPr="00083C0D" w14:paraId="23CDF50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3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086CFF9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mp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Sig. (2-tailed)</w:t>
            </w:r>
          </w:p>
        </w:tc>
        <w:tc>
          <w:tcPr>
            <w:tcW w:w="180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EE57532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7</w:t>
            </w:r>
          </w:p>
        </w:tc>
      </w:tr>
      <w:tr w:rsidR="00083C0D" w:rsidRPr="00083C0D" w14:paraId="73475EC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DDCAB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Test distribution is Normal.</w:t>
            </w:r>
          </w:p>
        </w:tc>
      </w:tr>
      <w:tr w:rsidR="00083C0D" w:rsidRPr="00083C0D" w14:paraId="154C83A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B6C75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 Calculated from data.</w:t>
            </w:r>
          </w:p>
        </w:tc>
      </w:tr>
    </w:tbl>
    <w:p w14:paraId="2C39E832" w14:textId="77777777" w:rsidR="00444ED7" w:rsidRPr="00083C0D" w:rsidRDefault="00444ED7" w:rsidP="00444ED7">
      <w:pPr>
        <w:rPr>
          <w:rFonts w:ascii="Times New Roman" w:hAnsi="Times New Roman" w:cs="Times New Roman"/>
          <w:b/>
          <w:sz w:val="24"/>
          <w:szCs w:val="24"/>
        </w:rPr>
      </w:pPr>
    </w:p>
    <w:p w14:paraId="448D90DE" w14:textId="457DA392" w:rsidR="002B28AE" w:rsidRPr="00083C0D" w:rsidRDefault="00E942A2" w:rsidP="00444ED7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083C0D">
        <w:rPr>
          <w:rFonts w:ascii="Times New Roman" w:hAnsi="Times New Roman" w:cs="Times New Roman"/>
          <w:b/>
          <w:sz w:val="24"/>
          <w:szCs w:val="24"/>
        </w:rPr>
        <w:t>Data Variance Test</w:t>
      </w:r>
    </w:p>
    <w:p w14:paraId="51F36229" w14:textId="77777777" w:rsidR="00083C0D" w:rsidRPr="00083C0D" w:rsidRDefault="00083C0D" w:rsidP="00083C0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6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5"/>
        <w:gridCol w:w="1262"/>
        <w:gridCol w:w="1262"/>
        <w:gridCol w:w="1262"/>
      </w:tblGrid>
      <w:tr w:rsidR="00083C0D" w:rsidRPr="00083C0D" w14:paraId="6829B67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6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99870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st of Homogeneity of Variances</w:t>
            </w:r>
          </w:p>
        </w:tc>
      </w:tr>
      <w:tr w:rsidR="00083C0D" w:rsidRPr="00083C0D" w14:paraId="0072E1E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6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4A9CEC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(CEJ-AV) distance  </w:t>
            </w:r>
          </w:p>
        </w:tc>
      </w:tr>
      <w:tr w:rsidR="00083C0D" w:rsidRPr="00083C0D" w14:paraId="570E216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3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25212EB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ene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tistic</w:t>
            </w:r>
          </w:p>
        </w:tc>
        <w:tc>
          <w:tcPr>
            <w:tcW w:w="126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1ACA8B3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1</w:t>
            </w:r>
          </w:p>
        </w:tc>
        <w:tc>
          <w:tcPr>
            <w:tcW w:w="126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7D0AC79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2</w:t>
            </w:r>
          </w:p>
        </w:tc>
        <w:tc>
          <w:tcPr>
            <w:tcW w:w="126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B7588CE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</w:tr>
      <w:tr w:rsidR="00083C0D" w:rsidRPr="00083C0D" w14:paraId="4C03DE3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3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4251D3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5</w:t>
            </w:r>
          </w:p>
        </w:tc>
        <w:tc>
          <w:tcPr>
            <w:tcW w:w="126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EDF109D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6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E8D2902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6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86B00A0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7</w:t>
            </w:r>
          </w:p>
        </w:tc>
      </w:tr>
    </w:tbl>
    <w:p w14:paraId="7FF8DFD1" w14:textId="77777777" w:rsidR="00E942A2" w:rsidRPr="00083C0D" w:rsidRDefault="00E942A2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49FA78DE" w14:textId="77777777" w:rsidR="00C75EC6" w:rsidRPr="00083C0D" w:rsidRDefault="002B28AE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083C0D">
        <w:rPr>
          <w:rFonts w:ascii="Times New Roman" w:hAnsi="Times New Roman" w:cs="Times New Roman"/>
          <w:b/>
          <w:i/>
          <w:sz w:val="24"/>
          <w:szCs w:val="24"/>
        </w:rPr>
        <w:t>One-way ANOVA</w:t>
      </w:r>
    </w:p>
    <w:p w14:paraId="6C383345" w14:textId="77777777" w:rsidR="00083C0D" w:rsidRPr="00083C0D" w:rsidRDefault="00444ED7" w:rsidP="00083C0D">
      <w:pPr>
        <w:rPr>
          <w:rFonts w:ascii="Times New Roman" w:hAnsi="Times New Roman" w:cs="Times New Roman"/>
          <w:sz w:val="24"/>
          <w:szCs w:val="24"/>
        </w:rPr>
      </w:pPr>
      <w:r w:rsidRPr="00083C0D"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</w:p>
    <w:tbl>
      <w:tblPr>
        <w:tblW w:w="94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05"/>
        <w:gridCol w:w="1804"/>
        <w:gridCol w:w="1241"/>
        <w:gridCol w:w="1768"/>
        <w:gridCol w:w="1241"/>
        <w:gridCol w:w="1241"/>
      </w:tblGrid>
      <w:tr w:rsidR="00083C0D" w:rsidRPr="00083C0D" w14:paraId="6AFDFD8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3D5CD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OVA</w:t>
            </w:r>
          </w:p>
        </w:tc>
      </w:tr>
      <w:tr w:rsidR="00083C0D" w:rsidRPr="00083C0D" w14:paraId="01F2E7F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F30426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(CEJ-AV) distance  </w:t>
            </w:r>
          </w:p>
        </w:tc>
      </w:tr>
      <w:tr w:rsidR="00083C0D" w:rsidRPr="00083C0D" w14:paraId="0ACBE38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0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EB9D77B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A8C60FB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12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67138C1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09B071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12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66C32C2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FE40CCD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</w:tr>
      <w:tr w:rsidR="00083C0D" w:rsidRPr="00083C0D" w14:paraId="6A64250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0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E4575B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 Groups</w:t>
            </w:r>
          </w:p>
        </w:tc>
        <w:tc>
          <w:tcPr>
            <w:tcW w:w="180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34F8296F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1774.377</w:t>
            </w:r>
          </w:p>
        </w:tc>
        <w:tc>
          <w:tcPr>
            <w:tcW w:w="124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F5A45F7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6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53AE8E0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93.388</w:t>
            </w:r>
          </w:p>
        </w:tc>
        <w:tc>
          <w:tcPr>
            <w:tcW w:w="124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004B28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2</w:t>
            </w:r>
          </w:p>
        </w:tc>
        <w:tc>
          <w:tcPr>
            <w:tcW w:w="12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F4237D1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083C0D" w:rsidRPr="00083C0D" w14:paraId="05DD356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EDE1D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 Groups</w:t>
            </w:r>
          </w:p>
        </w:tc>
        <w:tc>
          <w:tcPr>
            <w:tcW w:w="18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6FE2D48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5613.15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</w:tcPr>
          <w:p w14:paraId="001BE8C5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</w:tcPr>
          <w:p w14:paraId="49BD773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90.32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</w:tcPr>
          <w:p w14:paraId="0493C59D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410DC39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C0D" w:rsidRPr="00083C0D" w14:paraId="2EC876B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0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2574B5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0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9F26A60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7387.532</w:t>
            </w:r>
          </w:p>
        </w:tc>
        <w:tc>
          <w:tcPr>
            <w:tcW w:w="124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3E7C4EF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76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D7AD96C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CF3BA7C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D45EE00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B7F99CE" w14:textId="77777777" w:rsidR="00083C0D" w:rsidRPr="00083C0D" w:rsidRDefault="00083C0D" w:rsidP="00083C0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AC02417" w14:textId="544AFFD4" w:rsidR="00A20240" w:rsidRPr="00083C0D" w:rsidRDefault="00A20240" w:rsidP="00083C0D">
      <w:pPr>
        <w:tabs>
          <w:tab w:val="center" w:pos="3816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82E3921" w14:textId="77777777" w:rsidR="00083C0D" w:rsidRPr="00083C0D" w:rsidRDefault="00083C0D" w:rsidP="00083C0D">
      <w:pPr>
        <w:tabs>
          <w:tab w:val="center" w:pos="3816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BA05EFB" w14:textId="77777777" w:rsidR="00083C0D" w:rsidRDefault="00083C0D" w:rsidP="00083C0D">
      <w:pPr>
        <w:tabs>
          <w:tab w:val="center" w:pos="3816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3AABDEC" w14:textId="6FFA97D9" w:rsidR="00083C0D" w:rsidRPr="00083C0D" w:rsidRDefault="00083C0D" w:rsidP="00083C0D">
      <w:pPr>
        <w:tabs>
          <w:tab w:val="center" w:pos="3816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Post Hoc Test of </w:t>
      </w:r>
      <w:proofErr w:type="spellStart"/>
      <w:r w:rsidRPr="00083C0D">
        <w:rPr>
          <w:rFonts w:ascii="Times New Roman" w:hAnsi="Times New Roman" w:cs="Times New Roman"/>
          <w:color w:val="000000"/>
          <w:sz w:val="24"/>
          <w:szCs w:val="24"/>
        </w:rPr>
        <w:t>Tukey</w:t>
      </w:r>
      <w:proofErr w:type="spellEnd"/>
    </w:p>
    <w:p w14:paraId="30278CFD" w14:textId="77777777" w:rsidR="00083C0D" w:rsidRPr="00083C0D" w:rsidRDefault="00083C0D" w:rsidP="00083C0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2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4"/>
        <w:gridCol w:w="1240"/>
        <w:gridCol w:w="1467"/>
        <w:gridCol w:w="1467"/>
        <w:gridCol w:w="1467"/>
        <w:gridCol w:w="1617"/>
      </w:tblGrid>
      <w:tr w:rsidR="00083C0D" w:rsidRPr="00083C0D" w14:paraId="7863180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88E96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CEJ-AV) distance</w:t>
            </w:r>
          </w:p>
        </w:tc>
      </w:tr>
      <w:tr w:rsidR="00083C0D" w:rsidRPr="00083C0D" w14:paraId="24B57BD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9E01BE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>Tukey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>HSD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  <w:vertAlign w:val="superscript"/>
              </w:rPr>
              <w:t>a</w:t>
            </w:r>
            <w:proofErr w:type="spellEnd"/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  </w:t>
            </w:r>
          </w:p>
        </w:tc>
      </w:tr>
      <w:tr w:rsidR="00083C0D" w:rsidRPr="00083C0D" w14:paraId="5C82F30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15D9CB5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24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F51BA46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014" w:type="dxa"/>
            <w:gridSpan w:val="4"/>
            <w:tcBorders>
              <w:top w:val="single" w:sz="16" w:space="0" w:color="000000"/>
            </w:tcBorders>
            <w:shd w:val="clear" w:color="auto" w:fill="FFFFFF"/>
          </w:tcPr>
          <w:p w14:paraId="5D63E632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 w:rsidR="00083C0D" w:rsidRPr="00083C0D" w14:paraId="03CEE33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6B2AF89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004D9A3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6" w:type="dxa"/>
            <w:tcBorders>
              <w:bottom w:val="single" w:sz="16" w:space="0" w:color="000000"/>
            </w:tcBorders>
            <w:shd w:val="clear" w:color="auto" w:fill="FFFFFF"/>
          </w:tcPr>
          <w:p w14:paraId="451E04E7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6" w:type="dxa"/>
            <w:tcBorders>
              <w:bottom w:val="single" w:sz="16" w:space="0" w:color="000000"/>
            </w:tcBorders>
            <w:shd w:val="clear" w:color="auto" w:fill="FFFFFF"/>
          </w:tcPr>
          <w:p w14:paraId="2BAEDEB9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6" w:type="dxa"/>
            <w:tcBorders>
              <w:bottom w:val="single" w:sz="16" w:space="0" w:color="000000"/>
            </w:tcBorders>
            <w:shd w:val="clear" w:color="auto" w:fill="FFFFFF"/>
          </w:tcPr>
          <w:p w14:paraId="6EA319A6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1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21BE939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83C0D" w:rsidRPr="00083C0D" w14:paraId="7006807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EE53C0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7</w:t>
            </w:r>
          </w:p>
        </w:tc>
        <w:tc>
          <w:tcPr>
            <w:tcW w:w="124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7C0FB6C4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1E37FD8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.5643</w:t>
            </w:r>
          </w:p>
        </w:tc>
        <w:tc>
          <w:tcPr>
            <w:tcW w:w="146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FAC3C4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D91ACE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8A3692C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C0D" w:rsidRPr="00083C0D" w14:paraId="6DDEFF0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7C54DD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2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0D07C1F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0936A94D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.884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1109A227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399E67F8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D07589C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C0D" w:rsidRPr="00083C0D" w14:paraId="53AAF3E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EAD61C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5</w:t>
            </w:r>
          </w:p>
        </w:tc>
        <w:tc>
          <w:tcPr>
            <w:tcW w:w="12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224C1EB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473034BB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.911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1F63B40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.911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4EFEAFC2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BA9944C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C0D" w:rsidRPr="00083C0D" w14:paraId="0ED485C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5B21DB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12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32EB8F5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527A6625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.012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3CAD7CCC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.012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66997267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7C6C085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C0D" w:rsidRPr="00083C0D" w14:paraId="416E132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1C3C58" w14:textId="5EDE0AB2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D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843BFC7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5A211DE4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.265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4384A38C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.265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52830507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.2657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764CF37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C0D" w:rsidRPr="00083C0D" w14:paraId="59A9861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E16C0D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1</w:t>
            </w:r>
          </w:p>
        </w:tc>
        <w:tc>
          <w:tcPr>
            <w:tcW w:w="12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0FB0100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3861FB0C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.247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21E8CEFC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.247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7B594D65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.2470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BFB1035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C0D" w:rsidRPr="00083C0D" w14:paraId="44D7A42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8ADD9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3</w:t>
            </w:r>
          </w:p>
        </w:tc>
        <w:tc>
          <w:tcPr>
            <w:tcW w:w="12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5643956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70F84A4B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2.256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004705F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2.256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3FBCFC7F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2.2563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02F6236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C0D" w:rsidRPr="00083C0D" w14:paraId="2571EAE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C26E80" w14:textId="3ACEF838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D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115ECA9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4124BFCC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.139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39DEDBFD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.139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35AA46E9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.1397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06F35DB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C0D" w:rsidRPr="00083C0D" w14:paraId="2E48F33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4D5951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7</w:t>
            </w:r>
          </w:p>
        </w:tc>
        <w:tc>
          <w:tcPr>
            <w:tcW w:w="12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8683126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70324589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4.973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53A28497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4.973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1CC57D62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4.9737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F67DAFD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C0D" w:rsidRPr="00083C0D" w14:paraId="584BFEF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A6DCD2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5</w:t>
            </w:r>
          </w:p>
        </w:tc>
        <w:tc>
          <w:tcPr>
            <w:tcW w:w="12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F723056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5AB56174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.648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7B68960C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.648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765154AD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.6487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92A56AD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C0D" w:rsidRPr="00083C0D" w14:paraId="56E4B14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822F6F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5</w:t>
            </w:r>
          </w:p>
        </w:tc>
        <w:tc>
          <w:tcPr>
            <w:tcW w:w="12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B62BB5E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15BB03B5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.137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4289E24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.137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3EBAF8D0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.1370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5E82BC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.1370</w:t>
            </w:r>
          </w:p>
        </w:tc>
      </w:tr>
      <w:tr w:rsidR="00083C0D" w:rsidRPr="00083C0D" w14:paraId="06E23D7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7118C1" w14:textId="19DA6349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D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3CF6D8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77AA47A2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.955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5A8AFF78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.955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217794E8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.9553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3985ADB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.9553</w:t>
            </w:r>
          </w:p>
        </w:tc>
      </w:tr>
      <w:tr w:rsidR="00083C0D" w:rsidRPr="00083C0D" w14:paraId="663E8F8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5D5AD2" w14:textId="59FCF522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D</w:t>
            </w: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871FA8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17A54837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.959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3AD035C8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.959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60ABFE4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.9597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1474568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.9597</w:t>
            </w:r>
          </w:p>
        </w:tc>
      </w:tr>
      <w:tr w:rsidR="00083C0D" w:rsidRPr="00083C0D" w14:paraId="2671372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152BB4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1</w:t>
            </w:r>
          </w:p>
        </w:tc>
        <w:tc>
          <w:tcPr>
            <w:tcW w:w="12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C3A3CF6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31414F0F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.379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3182B3F0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.379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7E3DCE95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.3790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42B2683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.3790</w:t>
            </w:r>
          </w:p>
        </w:tc>
      </w:tr>
      <w:tr w:rsidR="00083C0D" w:rsidRPr="00083C0D" w14:paraId="40F9140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5D7230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3</w:t>
            </w:r>
          </w:p>
        </w:tc>
        <w:tc>
          <w:tcPr>
            <w:tcW w:w="12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BF27CE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20AF2947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.778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7ACF3D77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.778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7B75F2A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.7783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6EB6E72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.7783</w:t>
            </w:r>
          </w:p>
        </w:tc>
      </w:tr>
      <w:tr w:rsidR="00083C0D" w:rsidRPr="00083C0D" w14:paraId="77E44AE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816FA9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7</w:t>
            </w:r>
          </w:p>
        </w:tc>
        <w:tc>
          <w:tcPr>
            <w:tcW w:w="12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6A5858E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0701664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7.246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5BBDE638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7.246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1F35DB2C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7.2467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025DEE1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7.2467</w:t>
            </w:r>
          </w:p>
        </w:tc>
      </w:tr>
      <w:tr w:rsidR="00083C0D" w:rsidRPr="00083C0D" w14:paraId="725D1BA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1A9926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2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3720BD0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793C0F90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3.609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102E01D3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3.609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5008AE87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3.6093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81C57B1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3.6093</w:t>
            </w:r>
          </w:p>
        </w:tc>
      </w:tr>
      <w:tr w:rsidR="00083C0D" w:rsidRPr="00083C0D" w14:paraId="4DC2C64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FAEDB2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</w:t>
            </w:r>
          </w:p>
        </w:tc>
        <w:tc>
          <w:tcPr>
            <w:tcW w:w="12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D7DB4A2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6A878523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6C0B8B32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.541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11E7E432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.5417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829FC5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.5417</w:t>
            </w:r>
          </w:p>
        </w:tc>
      </w:tr>
      <w:tr w:rsidR="00083C0D" w:rsidRPr="00083C0D" w14:paraId="0A3F61A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3DC433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7</w:t>
            </w:r>
          </w:p>
        </w:tc>
        <w:tc>
          <w:tcPr>
            <w:tcW w:w="12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09C9EA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637F93D5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3057356F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1CA9C21C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.5433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7887D65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.5433</w:t>
            </w:r>
          </w:p>
        </w:tc>
      </w:tr>
      <w:tr w:rsidR="00083C0D" w:rsidRPr="00083C0D" w14:paraId="7C8FC37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916ACE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12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1BB2A57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74542CB6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5C442B8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/>
          </w:tcPr>
          <w:p w14:paraId="3E473CD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DF64A5D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3.2290</w:t>
            </w:r>
          </w:p>
        </w:tc>
      </w:tr>
      <w:tr w:rsidR="00083C0D" w:rsidRPr="00083C0D" w14:paraId="15286F1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24A01AC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24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C2EF6B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0BC3635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4</w:t>
            </w:r>
          </w:p>
        </w:tc>
        <w:tc>
          <w:tcPr>
            <w:tcW w:w="146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F7853A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2</w:t>
            </w:r>
          </w:p>
        </w:tc>
        <w:tc>
          <w:tcPr>
            <w:tcW w:w="146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62E7460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0</w:t>
            </w:r>
          </w:p>
        </w:tc>
        <w:tc>
          <w:tcPr>
            <w:tcW w:w="161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F337BFE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7</w:t>
            </w:r>
          </w:p>
        </w:tc>
      </w:tr>
      <w:tr w:rsidR="00083C0D" w:rsidRPr="00083C0D" w14:paraId="111420F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A27C2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s for groups in homogeneous subsets are displayed.</w:t>
            </w:r>
          </w:p>
        </w:tc>
      </w:tr>
      <w:tr w:rsidR="00083C0D" w:rsidRPr="00083C0D" w14:paraId="1FBC045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21F6A" w14:textId="77777777" w:rsidR="00083C0D" w:rsidRPr="00083C0D" w:rsidRDefault="00083C0D" w:rsidP="00083C0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Uses Harmonic Mean Sample Size = 3.000.</w:t>
            </w:r>
          </w:p>
        </w:tc>
      </w:tr>
    </w:tbl>
    <w:p w14:paraId="0B006258" w14:textId="77777777" w:rsidR="00083C0D" w:rsidRPr="00083C0D" w:rsidRDefault="00083C0D" w:rsidP="00083C0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2C9E905" w14:textId="77777777" w:rsidR="000401FE" w:rsidRPr="00083C0D" w:rsidRDefault="000401FE" w:rsidP="00083C0D">
      <w:pPr>
        <w:rPr>
          <w:rFonts w:ascii="Times New Roman" w:hAnsi="Times New Roman" w:cs="Times New Roman"/>
          <w:color w:val="000000"/>
          <w:sz w:val="24"/>
          <w:szCs w:val="24"/>
        </w:rPr>
      </w:pPr>
    </w:p>
    <w:sectPr w:rsidR="000401FE" w:rsidRPr="00083C0D" w:rsidSect="00FF3ABD">
      <w:headerReference w:type="default" r:id="rId8"/>
      <w:footerReference w:type="even" r:id="rId9"/>
      <w:footerReference w:type="default" r:id="rId10"/>
      <w:pgSz w:w="12240" w:h="15840"/>
      <w:pgMar w:top="1440" w:right="1134" w:bottom="1440" w:left="1134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722FBD" w14:textId="77777777" w:rsidR="00366DB1" w:rsidRDefault="00366DB1" w:rsidP="00B55DDA">
      <w:pPr>
        <w:spacing w:after="0" w:line="240" w:lineRule="auto"/>
      </w:pPr>
      <w:r>
        <w:separator/>
      </w:r>
    </w:p>
  </w:endnote>
  <w:endnote w:type="continuationSeparator" w:id="0">
    <w:p w14:paraId="6749BCE4" w14:textId="77777777" w:rsidR="00366DB1" w:rsidRDefault="00366DB1" w:rsidP="00B55D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011E42" w14:textId="77777777" w:rsidR="00366DB1" w:rsidRDefault="00366DB1" w:rsidP="00C215F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C6344C" w14:textId="77777777" w:rsidR="00366DB1" w:rsidRDefault="00366DB1" w:rsidP="00C215F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F29CC5" w14:textId="77777777" w:rsidR="00366DB1" w:rsidRDefault="00366DB1" w:rsidP="00C215F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7608">
      <w:rPr>
        <w:rStyle w:val="PageNumber"/>
        <w:noProof/>
      </w:rPr>
      <w:t>1</w:t>
    </w:r>
    <w:r>
      <w:rPr>
        <w:rStyle w:val="PageNumber"/>
      </w:rPr>
      <w:fldChar w:fldCharType="end"/>
    </w:r>
  </w:p>
  <w:p w14:paraId="1DCCAF2E" w14:textId="77777777" w:rsidR="00366DB1" w:rsidRDefault="00366DB1" w:rsidP="00C215F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FD5908" w14:textId="77777777" w:rsidR="00366DB1" w:rsidRDefault="00366DB1" w:rsidP="00B55DDA">
      <w:pPr>
        <w:spacing w:after="0" w:line="240" w:lineRule="auto"/>
      </w:pPr>
      <w:r>
        <w:separator/>
      </w:r>
    </w:p>
  </w:footnote>
  <w:footnote w:type="continuationSeparator" w:id="0">
    <w:p w14:paraId="1216604C" w14:textId="77777777" w:rsidR="00366DB1" w:rsidRDefault="00366DB1" w:rsidP="00B55D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BC1AD0" w14:textId="34BAAC89" w:rsidR="00366DB1" w:rsidRDefault="00366DB1">
    <w:pPr>
      <w:pStyle w:val="Header"/>
      <w:jc w:val="right"/>
    </w:pPr>
  </w:p>
  <w:p w14:paraId="465D6977" w14:textId="77777777" w:rsidR="00366DB1" w:rsidRDefault="00366DB1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E5124"/>
    <w:multiLevelType w:val="hybridMultilevel"/>
    <w:tmpl w:val="AE744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xNTCzNDKztLA0NDVU0lEKTi0uzszPAykwrQUA7z6wNiwAAAA="/>
  </w:docVars>
  <w:rsids>
    <w:rsidRoot w:val="00BA7BFA"/>
    <w:rsid w:val="00016D09"/>
    <w:rsid w:val="000401FE"/>
    <w:rsid w:val="00083C0D"/>
    <w:rsid w:val="000F224A"/>
    <w:rsid w:val="00153862"/>
    <w:rsid w:val="001A43BE"/>
    <w:rsid w:val="002465F5"/>
    <w:rsid w:val="002B28AE"/>
    <w:rsid w:val="00366DB1"/>
    <w:rsid w:val="00444ED7"/>
    <w:rsid w:val="004C52DD"/>
    <w:rsid w:val="004F7608"/>
    <w:rsid w:val="00684CFB"/>
    <w:rsid w:val="008E5FC0"/>
    <w:rsid w:val="00A20240"/>
    <w:rsid w:val="00A4154E"/>
    <w:rsid w:val="00AA177C"/>
    <w:rsid w:val="00AE0405"/>
    <w:rsid w:val="00B55DDA"/>
    <w:rsid w:val="00B72255"/>
    <w:rsid w:val="00BA7BFA"/>
    <w:rsid w:val="00C215F6"/>
    <w:rsid w:val="00C32C0F"/>
    <w:rsid w:val="00C75EC6"/>
    <w:rsid w:val="00CA73DE"/>
    <w:rsid w:val="00CB3949"/>
    <w:rsid w:val="00D95B47"/>
    <w:rsid w:val="00DA2474"/>
    <w:rsid w:val="00DB2C8B"/>
    <w:rsid w:val="00DC67C1"/>
    <w:rsid w:val="00DC7E31"/>
    <w:rsid w:val="00DD7AD5"/>
    <w:rsid w:val="00E942A2"/>
    <w:rsid w:val="00EE084B"/>
    <w:rsid w:val="00EE2A8D"/>
    <w:rsid w:val="00F33F6F"/>
    <w:rsid w:val="00FF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324C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67C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55D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DDA"/>
  </w:style>
  <w:style w:type="paragraph" w:styleId="Footer">
    <w:name w:val="footer"/>
    <w:basedOn w:val="Normal"/>
    <w:link w:val="FooterChar"/>
    <w:uiPriority w:val="99"/>
    <w:unhideWhenUsed/>
    <w:rsid w:val="00B55D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DDA"/>
  </w:style>
  <w:style w:type="character" w:styleId="PageNumber">
    <w:name w:val="page number"/>
    <w:basedOn w:val="DefaultParagraphFont"/>
    <w:uiPriority w:val="99"/>
    <w:semiHidden/>
    <w:unhideWhenUsed/>
    <w:rsid w:val="00C215F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67C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55D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DDA"/>
  </w:style>
  <w:style w:type="paragraph" w:styleId="Footer">
    <w:name w:val="footer"/>
    <w:basedOn w:val="Normal"/>
    <w:link w:val="FooterChar"/>
    <w:uiPriority w:val="99"/>
    <w:unhideWhenUsed/>
    <w:rsid w:val="00B55D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DDA"/>
  </w:style>
  <w:style w:type="character" w:styleId="PageNumber">
    <w:name w:val="page number"/>
    <w:basedOn w:val="DefaultParagraphFont"/>
    <w:uiPriority w:val="99"/>
    <w:semiHidden/>
    <w:unhideWhenUsed/>
    <w:rsid w:val="00C21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47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8</Pages>
  <Words>1171</Words>
  <Characters>6680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wan pandu</dc:creator>
  <cp:keywords/>
  <dc:description/>
  <cp:lastModifiedBy>Dyah A</cp:lastModifiedBy>
  <cp:revision>5</cp:revision>
  <dcterms:created xsi:type="dcterms:W3CDTF">2020-07-31T08:40:00Z</dcterms:created>
  <dcterms:modified xsi:type="dcterms:W3CDTF">2020-07-31T12:06:00Z</dcterms:modified>
</cp:coreProperties>
</file>